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92C5B" w14:textId="77777777" w:rsidR="00527287" w:rsidRPr="00AF2CD2" w:rsidRDefault="00527287" w:rsidP="00527287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 xml:space="preserve">Table 6 The quantitative data for volatile aroma compounds in the contrast group </w:t>
      </w:r>
      <w:r w:rsidRPr="00AF2CD2">
        <w:rPr>
          <w:b/>
          <w:bCs/>
          <w:i/>
          <w:sz w:val="24"/>
        </w:rPr>
        <w:t xml:space="preserve">Erythrina </w:t>
      </w:r>
      <w:r w:rsidRPr="00AF2CD2">
        <w:rPr>
          <w:b/>
          <w:bCs/>
          <w:sz w:val="24"/>
        </w:rPr>
        <w:t>vs full su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150"/>
        <w:gridCol w:w="1048"/>
      </w:tblGrid>
      <w:tr w:rsidR="00527287" w:rsidRPr="00362C42" w14:paraId="69F746F8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77A7A" w14:textId="77777777" w:rsidR="00527287" w:rsidRPr="00362C42" w:rsidRDefault="00527287" w:rsidP="00FA1013">
            <w:pPr>
              <w:jc w:val="center"/>
              <w:rPr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9223E83" w14:textId="77777777" w:rsidR="00527287" w:rsidRPr="00362C42" w:rsidRDefault="00527287" w:rsidP="00FA1013">
            <w:pPr>
              <w:jc w:val="center"/>
              <w:rPr>
                <w:bCs/>
                <w:i/>
              </w:rPr>
            </w:pPr>
            <w:r w:rsidRPr="00362C42">
              <w:rPr>
                <w:bCs/>
                <w:i/>
              </w:rPr>
              <w:t>Erythrina</w:t>
            </w:r>
          </w:p>
          <w:p w14:paraId="51C4F72A" w14:textId="77777777" w:rsidR="00527287" w:rsidRPr="00362C42" w:rsidRDefault="00527287" w:rsidP="00FA1013">
            <w:pPr>
              <w:jc w:val="center"/>
              <w:rPr>
                <w:bCs/>
              </w:rPr>
            </w:pPr>
            <w:r w:rsidRPr="00362C42">
              <w:t>(mg/kg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ADC5B" w14:textId="77777777" w:rsidR="00527287" w:rsidRDefault="00527287" w:rsidP="00FA1013">
            <w:pPr>
              <w:jc w:val="center"/>
              <w:rPr>
                <w:bCs/>
              </w:rPr>
            </w:pPr>
            <w:r w:rsidRPr="00362C42">
              <w:rPr>
                <w:bCs/>
              </w:rPr>
              <w:t>F</w:t>
            </w:r>
            <w:r>
              <w:rPr>
                <w:bCs/>
              </w:rPr>
              <w:t>ull sun</w:t>
            </w:r>
          </w:p>
          <w:p w14:paraId="2EF43739" w14:textId="77777777" w:rsidR="00527287" w:rsidRPr="00362C42" w:rsidRDefault="00527287" w:rsidP="00FA1013">
            <w:pPr>
              <w:jc w:val="center"/>
              <w:rPr>
                <w:bCs/>
              </w:rPr>
            </w:pPr>
            <w:r w:rsidRPr="00362C42">
              <w:t>(mg/kg)</w:t>
            </w:r>
          </w:p>
        </w:tc>
      </w:tr>
      <w:tr w:rsidR="00527287" w:rsidRPr="00362C42" w14:paraId="0426B2F8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4E6A79F3" w14:textId="77777777" w:rsidR="00527287" w:rsidRPr="00362C42" w:rsidRDefault="00527287" w:rsidP="00FA1013">
            <w:pPr>
              <w:jc w:val="center"/>
            </w:pPr>
            <w:r w:rsidRPr="00362C42">
              <w:t>2-Methylfuran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5D541A8" w14:textId="77777777" w:rsidR="00527287" w:rsidRPr="00362C42" w:rsidRDefault="00527287" w:rsidP="00FA1013">
            <w:pPr>
              <w:jc w:val="center"/>
            </w:pPr>
            <w:r w:rsidRPr="00362C42">
              <w:t>0.016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4144B6D4" w14:textId="77777777" w:rsidR="00527287" w:rsidRPr="00362C42" w:rsidRDefault="00527287" w:rsidP="00FA1013">
            <w:pPr>
              <w:jc w:val="center"/>
            </w:pPr>
            <w:r w:rsidRPr="00362C42">
              <w:t>0.0233</w:t>
            </w:r>
          </w:p>
        </w:tc>
      </w:tr>
      <w:tr w:rsidR="00527287" w:rsidRPr="00362C42" w14:paraId="3FE18DC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BAC804D" w14:textId="77777777" w:rsidR="00527287" w:rsidRPr="00362C42" w:rsidRDefault="00527287" w:rsidP="00FA1013">
            <w:pPr>
              <w:jc w:val="center"/>
            </w:pPr>
            <w:r w:rsidRPr="00362C42">
              <w:t>p-Cresol</w:t>
            </w:r>
          </w:p>
        </w:tc>
        <w:tc>
          <w:tcPr>
            <w:tcW w:w="1150" w:type="dxa"/>
          </w:tcPr>
          <w:p w14:paraId="03C2EA42" w14:textId="77777777" w:rsidR="00527287" w:rsidRPr="00362C42" w:rsidRDefault="00527287" w:rsidP="00FA1013">
            <w:pPr>
              <w:jc w:val="center"/>
            </w:pPr>
            <w:r w:rsidRPr="00362C42">
              <w:t>0.0055</w:t>
            </w:r>
          </w:p>
        </w:tc>
        <w:tc>
          <w:tcPr>
            <w:tcW w:w="1048" w:type="dxa"/>
            <w:noWrap/>
            <w:hideMark/>
          </w:tcPr>
          <w:p w14:paraId="67A1A91C" w14:textId="77777777" w:rsidR="00527287" w:rsidRPr="00362C42" w:rsidRDefault="00527287" w:rsidP="00FA1013">
            <w:pPr>
              <w:jc w:val="center"/>
            </w:pPr>
            <w:r w:rsidRPr="00362C42">
              <w:t>0.0084</w:t>
            </w:r>
          </w:p>
        </w:tc>
      </w:tr>
      <w:tr w:rsidR="00527287" w:rsidRPr="00362C42" w14:paraId="56FCD4D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B09201A" w14:textId="77777777" w:rsidR="00527287" w:rsidRPr="00362C42" w:rsidRDefault="00527287" w:rsidP="00FA1013">
            <w:pPr>
              <w:jc w:val="center"/>
            </w:pPr>
            <w:r w:rsidRPr="00362C42">
              <w:t>Diacetyl</w:t>
            </w:r>
          </w:p>
        </w:tc>
        <w:tc>
          <w:tcPr>
            <w:tcW w:w="1150" w:type="dxa"/>
          </w:tcPr>
          <w:p w14:paraId="3821553F" w14:textId="77777777" w:rsidR="00527287" w:rsidRPr="00362C42" w:rsidRDefault="00527287" w:rsidP="00FA1013">
            <w:pPr>
              <w:jc w:val="center"/>
            </w:pPr>
            <w:r w:rsidRPr="00362C42">
              <w:t>0.0429</w:t>
            </w:r>
          </w:p>
        </w:tc>
        <w:tc>
          <w:tcPr>
            <w:tcW w:w="1048" w:type="dxa"/>
            <w:noWrap/>
            <w:hideMark/>
          </w:tcPr>
          <w:p w14:paraId="71D01685" w14:textId="77777777" w:rsidR="00527287" w:rsidRPr="00362C42" w:rsidRDefault="00527287" w:rsidP="00FA1013">
            <w:pPr>
              <w:jc w:val="center"/>
            </w:pPr>
            <w:r w:rsidRPr="00362C42">
              <w:t>0.0526</w:t>
            </w:r>
          </w:p>
        </w:tc>
      </w:tr>
      <w:tr w:rsidR="00527287" w:rsidRPr="00362C42" w14:paraId="07DD61E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C7E24EE" w14:textId="77777777" w:rsidR="00527287" w:rsidRPr="00362C42" w:rsidRDefault="00527287" w:rsidP="00FA1013">
            <w:pPr>
              <w:jc w:val="center"/>
            </w:pPr>
            <w:r w:rsidRPr="00362C42">
              <w:t>2,3-Pentanedione</w:t>
            </w:r>
          </w:p>
        </w:tc>
        <w:tc>
          <w:tcPr>
            <w:tcW w:w="1150" w:type="dxa"/>
          </w:tcPr>
          <w:p w14:paraId="4E5B9CB8" w14:textId="77777777" w:rsidR="00527287" w:rsidRPr="00362C42" w:rsidRDefault="00527287" w:rsidP="00FA1013">
            <w:pPr>
              <w:jc w:val="center"/>
            </w:pPr>
            <w:r w:rsidRPr="00362C42">
              <w:t>0.0753</w:t>
            </w:r>
          </w:p>
        </w:tc>
        <w:tc>
          <w:tcPr>
            <w:tcW w:w="1048" w:type="dxa"/>
            <w:noWrap/>
            <w:hideMark/>
          </w:tcPr>
          <w:p w14:paraId="2B982C04" w14:textId="77777777" w:rsidR="00527287" w:rsidRPr="00362C42" w:rsidRDefault="00527287" w:rsidP="00FA1013">
            <w:pPr>
              <w:jc w:val="center"/>
            </w:pPr>
            <w:r w:rsidRPr="00362C42">
              <w:t>0.0882</w:t>
            </w:r>
          </w:p>
        </w:tc>
      </w:tr>
      <w:tr w:rsidR="00527287" w:rsidRPr="00362C42" w14:paraId="184CC0E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300D911" w14:textId="77777777" w:rsidR="00527287" w:rsidRPr="00362C42" w:rsidRDefault="00527287" w:rsidP="00FA1013">
            <w:pPr>
              <w:jc w:val="center"/>
            </w:pPr>
            <w:r w:rsidRPr="00362C42">
              <w:t xml:space="preserve">Dimethyl </w:t>
            </w:r>
            <w:proofErr w:type="spellStart"/>
            <w:r w:rsidRPr="00362C42">
              <w:t>Disulphide</w:t>
            </w:r>
            <w:proofErr w:type="spellEnd"/>
          </w:p>
        </w:tc>
        <w:tc>
          <w:tcPr>
            <w:tcW w:w="1150" w:type="dxa"/>
          </w:tcPr>
          <w:p w14:paraId="62944354" w14:textId="77777777" w:rsidR="00527287" w:rsidRPr="00362C42" w:rsidRDefault="00527287" w:rsidP="00FA1013">
            <w:pPr>
              <w:jc w:val="center"/>
            </w:pPr>
            <w:r w:rsidRPr="00362C42">
              <w:t>0.0025</w:t>
            </w:r>
          </w:p>
        </w:tc>
        <w:tc>
          <w:tcPr>
            <w:tcW w:w="1048" w:type="dxa"/>
            <w:noWrap/>
            <w:hideMark/>
          </w:tcPr>
          <w:p w14:paraId="6CE7EBC4" w14:textId="77777777" w:rsidR="00527287" w:rsidRPr="00362C42" w:rsidRDefault="00527287" w:rsidP="00FA1013">
            <w:pPr>
              <w:jc w:val="center"/>
            </w:pPr>
            <w:r w:rsidRPr="00362C42">
              <w:t>0.0031</w:t>
            </w:r>
          </w:p>
        </w:tc>
      </w:tr>
      <w:tr w:rsidR="00527287" w:rsidRPr="00362C42" w14:paraId="73535CC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390492F" w14:textId="77777777" w:rsidR="00527287" w:rsidRPr="00362C42" w:rsidRDefault="00527287" w:rsidP="00FA1013">
            <w:pPr>
              <w:jc w:val="center"/>
            </w:pPr>
            <w:r w:rsidRPr="00362C42">
              <w:t>2-Vinylfuran</w:t>
            </w:r>
          </w:p>
        </w:tc>
        <w:tc>
          <w:tcPr>
            <w:tcW w:w="1150" w:type="dxa"/>
          </w:tcPr>
          <w:p w14:paraId="61547AEC" w14:textId="77777777" w:rsidR="00527287" w:rsidRPr="00362C42" w:rsidRDefault="00527287" w:rsidP="00FA1013">
            <w:pPr>
              <w:jc w:val="center"/>
            </w:pPr>
            <w:r w:rsidRPr="00362C42">
              <w:t>0.0043</w:t>
            </w:r>
          </w:p>
        </w:tc>
        <w:tc>
          <w:tcPr>
            <w:tcW w:w="1048" w:type="dxa"/>
            <w:noWrap/>
            <w:hideMark/>
          </w:tcPr>
          <w:p w14:paraId="00FC8A54" w14:textId="77777777" w:rsidR="00527287" w:rsidRPr="00362C42" w:rsidRDefault="00527287" w:rsidP="00FA1013">
            <w:pPr>
              <w:jc w:val="center"/>
            </w:pPr>
            <w:r w:rsidRPr="00362C42">
              <w:t>0.0058</w:t>
            </w:r>
          </w:p>
        </w:tc>
      </w:tr>
      <w:tr w:rsidR="00527287" w:rsidRPr="00362C42" w14:paraId="29BA003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1B3B33" w14:textId="77777777" w:rsidR="00527287" w:rsidRPr="00362C42" w:rsidRDefault="00527287" w:rsidP="00FA1013">
            <w:pPr>
              <w:jc w:val="center"/>
            </w:pPr>
            <w:proofErr w:type="spellStart"/>
            <w:r w:rsidRPr="00362C42">
              <w:t>Vinylpyrazine</w:t>
            </w:r>
            <w:proofErr w:type="spellEnd"/>
          </w:p>
        </w:tc>
        <w:tc>
          <w:tcPr>
            <w:tcW w:w="1150" w:type="dxa"/>
          </w:tcPr>
          <w:p w14:paraId="0FBAF11E" w14:textId="77777777" w:rsidR="00527287" w:rsidRPr="00362C42" w:rsidRDefault="00527287" w:rsidP="00FA1013">
            <w:pPr>
              <w:jc w:val="center"/>
            </w:pPr>
            <w:r w:rsidRPr="00362C42">
              <w:t>0.0019</w:t>
            </w:r>
          </w:p>
        </w:tc>
        <w:tc>
          <w:tcPr>
            <w:tcW w:w="1048" w:type="dxa"/>
            <w:noWrap/>
            <w:hideMark/>
          </w:tcPr>
          <w:p w14:paraId="11C0BA5B" w14:textId="77777777" w:rsidR="00527287" w:rsidRPr="00362C42" w:rsidRDefault="00527287" w:rsidP="00FA1013">
            <w:pPr>
              <w:jc w:val="center"/>
            </w:pPr>
            <w:r w:rsidRPr="00362C42">
              <w:t>0.0022</w:t>
            </w:r>
          </w:p>
        </w:tc>
      </w:tr>
      <w:tr w:rsidR="00527287" w:rsidRPr="00362C42" w14:paraId="59D41E2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FA6F893" w14:textId="77777777" w:rsidR="00527287" w:rsidRPr="00362C42" w:rsidRDefault="00527287" w:rsidP="00FA1013">
            <w:pPr>
              <w:jc w:val="center"/>
            </w:pPr>
            <w:r w:rsidRPr="00362C42">
              <w:t>2,3-Hexanedione</w:t>
            </w:r>
          </w:p>
        </w:tc>
        <w:tc>
          <w:tcPr>
            <w:tcW w:w="1150" w:type="dxa"/>
          </w:tcPr>
          <w:p w14:paraId="239AFAE4" w14:textId="77777777" w:rsidR="00527287" w:rsidRPr="00362C42" w:rsidRDefault="00527287" w:rsidP="00FA1013">
            <w:pPr>
              <w:jc w:val="center"/>
            </w:pPr>
            <w:r w:rsidRPr="00362C42">
              <w:t>0.0033</w:t>
            </w:r>
          </w:p>
        </w:tc>
        <w:tc>
          <w:tcPr>
            <w:tcW w:w="1048" w:type="dxa"/>
            <w:noWrap/>
            <w:hideMark/>
          </w:tcPr>
          <w:p w14:paraId="0B97CE5B" w14:textId="77777777" w:rsidR="00527287" w:rsidRPr="00362C42" w:rsidRDefault="00527287" w:rsidP="00FA1013">
            <w:pPr>
              <w:jc w:val="center"/>
            </w:pPr>
            <w:r w:rsidRPr="00362C42">
              <w:t>0.0048</w:t>
            </w:r>
          </w:p>
        </w:tc>
      </w:tr>
      <w:tr w:rsidR="00527287" w:rsidRPr="00362C42" w14:paraId="097642B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9956E46" w14:textId="77777777" w:rsidR="00527287" w:rsidRPr="00362C42" w:rsidRDefault="00527287" w:rsidP="00FA1013">
            <w:pPr>
              <w:jc w:val="center"/>
            </w:pPr>
            <w:r w:rsidRPr="00362C42">
              <w:t>1-Methylpyrrole</w:t>
            </w:r>
          </w:p>
        </w:tc>
        <w:tc>
          <w:tcPr>
            <w:tcW w:w="1150" w:type="dxa"/>
          </w:tcPr>
          <w:p w14:paraId="34B43E6F" w14:textId="77777777" w:rsidR="00527287" w:rsidRPr="00362C42" w:rsidRDefault="00527287" w:rsidP="00FA1013">
            <w:pPr>
              <w:jc w:val="center"/>
            </w:pPr>
            <w:r w:rsidRPr="00362C42">
              <w:t>0.0081</w:t>
            </w:r>
          </w:p>
        </w:tc>
        <w:tc>
          <w:tcPr>
            <w:tcW w:w="1048" w:type="dxa"/>
            <w:noWrap/>
            <w:hideMark/>
          </w:tcPr>
          <w:p w14:paraId="01CBFB59" w14:textId="77777777" w:rsidR="00527287" w:rsidRPr="00362C42" w:rsidRDefault="00527287" w:rsidP="00FA1013">
            <w:pPr>
              <w:jc w:val="center"/>
            </w:pPr>
            <w:r w:rsidRPr="00362C42">
              <w:t>0.0097</w:t>
            </w:r>
          </w:p>
        </w:tc>
      </w:tr>
      <w:tr w:rsidR="00527287" w:rsidRPr="00362C42" w14:paraId="6FAB908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8E99DCE" w14:textId="77777777" w:rsidR="00527287" w:rsidRPr="00362C42" w:rsidRDefault="00527287" w:rsidP="00FA1013">
            <w:pPr>
              <w:jc w:val="center"/>
            </w:pPr>
            <w:r w:rsidRPr="00362C42">
              <w:t>2,5-Dimethylfuran</w:t>
            </w:r>
          </w:p>
        </w:tc>
        <w:tc>
          <w:tcPr>
            <w:tcW w:w="1150" w:type="dxa"/>
          </w:tcPr>
          <w:p w14:paraId="5557AAF6" w14:textId="77777777" w:rsidR="00527287" w:rsidRPr="00362C42" w:rsidRDefault="00527287" w:rsidP="00FA1013">
            <w:pPr>
              <w:jc w:val="center"/>
            </w:pPr>
            <w:r w:rsidRPr="00362C42">
              <w:t>0.0021</w:t>
            </w:r>
          </w:p>
        </w:tc>
        <w:tc>
          <w:tcPr>
            <w:tcW w:w="1048" w:type="dxa"/>
            <w:noWrap/>
            <w:hideMark/>
          </w:tcPr>
          <w:p w14:paraId="1F4686BC" w14:textId="77777777" w:rsidR="00527287" w:rsidRPr="00362C42" w:rsidRDefault="00527287" w:rsidP="00FA1013">
            <w:pPr>
              <w:jc w:val="center"/>
            </w:pPr>
            <w:r w:rsidRPr="00362C42">
              <w:t>0.0030</w:t>
            </w:r>
          </w:p>
        </w:tc>
      </w:tr>
      <w:tr w:rsidR="00527287" w:rsidRPr="00362C42" w14:paraId="60B341E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3D511D2" w14:textId="77777777" w:rsidR="00527287" w:rsidRPr="00362C42" w:rsidRDefault="00527287" w:rsidP="00FA1013">
            <w:pPr>
              <w:jc w:val="center"/>
            </w:pPr>
            <w:r w:rsidRPr="00362C42">
              <w:t>2-Ethyl-3,6-dimethylpyrazine</w:t>
            </w:r>
          </w:p>
        </w:tc>
        <w:tc>
          <w:tcPr>
            <w:tcW w:w="1150" w:type="dxa"/>
          </w:tcPr>
          <w:p w14:paraId="4019595D" w14:textId="77777777" w:rsidR="00527287" w:rsidRPr="00362C42" w:rsidRDefault="00527287" w:rsidP="00FA1013">
            <w:pPr>
              <w:jc w:val="center"/>
            </w:pPr>
            <w:r w:rsidRPr="00362C42">
              <w:t>0.0026</w:t>
            </w:r>
          </w:p>
        </w:tc>
        <w:tc>
          <w:tcPr>
            <w:tcW w:w="1048" w:type="dxa"/>
            <w:noWrap/>
            <w:hideMark/>
          </w:tcPr>
          <w:p w14:paraId="278627D8" w14:textId="77777777" w:rsidR="00527287" w:rsidRPr="00362C42" w:rsidRDefault="00527287" w:rsidP="00FA1013">
            <w:pPr>
              <w:jc w:val="center"/>
            </w:pPr>
            <w:r w:rsidRPr="00362C42">
              <w:t>0.0030</w:t>
            </w:r>
          </w:p>
        </w:tc>
      </w:tr>
      <w:tr w:rsidR="00527287" w:rsidRPr="00362C42" w14:paraId="2CE5F4A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7F3990D" w14:textId="77777777" w:rsidR="00527287" w:rsidRPr="00362C42" w:rsidRDefault="00527287" w:rsidP="00FA1013">
            <w:pPr>
              <w:jc w:val="center"/>
            </w:pPr>
            <w:r w:rsidRPr="00362C42">
              <w:t>2,4,5-Trimethyloxazole</w:t>
            </w:r>
          </w:p>
        </w:tc>
        <w:tc>
          <w:tcPr>
            <w:tcW w:w="1150" w:type="dxa"/>
          </w:tcPr>
          <w:p w14:paraId="37435DAB" w14:textId="77777777" w:rsidR="00527287" w:rsidRPr="00362C42" w:rsidRDefault="00527287" w:rsidP="00FA1013">
            <w:pPr>
              <w:jc w:val="center"/>
            </w:pPr>
            <w:r w:rsidRPr="00362C42">
              <w:t>0.0007</w:t>
            </w:r>
          </w:p>
        </w:tc>
        <w:tc>
          <w:tcPr>
            <w:tcW w:w="1048" w:type="dxa"/>
            <w:noWrap/>
            <w:hideMark/>
          </w:tcPr>
          <w:p w14:paraId="2E6D29B6" w14:textId="77777777" w:rsidR="00527287" w:rsidRPr="00362C42" w:rsidRDefault="00527287" w:rsidP="00FA1013">
            <w:pPr>
              <w:jc w:val="center"/>
            </w:pPr>
            <w:r w:rsidRPr="00362C42">
              <w:t>0.0008</w:t>
            </w:r>
          </w:p>
        </w:tc>
      </w:tr>
      <w:tr w:rsidR="00527287" w:rsidRPr="00362C42" w14:paraId="4045876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CE658DF" w14:textId="77777777" w:rsidR="00527287" w:rsidRPr="00362C42" w:rsidRDefault="00527287" w:rsidP="00FA1013">
            <w:pPr>
              <w:jc w:val="center"/>
            </w:pPr>
            <w:r w:rsidRPr="00362C42">
              <w:t>2-Pentylfuran</w:t>
            </w:r>
          </w:p>
        </w:tc>
        <w:tc>
          <w:tcPr>
            <w:tcW w:w="1150" w:type="dxa"/>
          </w:tcPr>
          <w:p w14:paraId="7BEC2612" w14:textId="77777777" w:rsidR="00527287" w:rsidRPr="00362C42" w:rsidRDefault="00527287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048" w:type="dxa"/>
            <w:noWrap/>
            <w:hideMark/>
          </w:tcPr>
          <w:p w14:paraId="2D7D702F" w14:textId="77777777" w:rsidR="00527287" w:rsidRPr="00362C42" w:rsidRDefault="00527287" w:rsidP="00FA1013">
            <w:pPr>
              <w:jc w:val="center"/>
            </w:pPr>
            <w:r w:rsidRPr="00362C42">
              <w:t>0.0002</w:t>
            </w:r>
          </w:p>
        </w:tc>
      </w:tr>
      <w:tr w:rsidR="00527287" w:rsidRPr="00362C42" w14:paraId="7135995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6693DF5" w14:textId="77777777" w:rsidR="00527287" w:rsidRPr="00362C42" w:rsidRDefault="00527287" w:rsidP="00FA1013">
            <w:pPr>
              <w:jc w:val="center"/>
            </w:pPr>
            <w:r w:rsidRPr="00362C42">
              <w:t>2-Methoxymethylfuran</w:t>
            </w:r>
          </w:p>
        </w:tc>
        <w:tc>
          <w:tcPr>
            <w:tcW w:w="1150" w:type="dxa"/>
          </w:tcPr>
          <w:p w14:paraId="4E7AC648" w14:textId="77777777" w:rsidR="00527287" w:rsidRPr="00362C42" w:rsidRDefault="00527287" w:rsidP="00FA1013">
            <w:pPr>
              <w:jc w:val="center"/>
            </w:pPr>
            <w:r w:rsidRPr="00362C42">
              <w:t>0.0014</w:t>
            </w:r>
          </w:p>
        </w:tc>
        <w:tc>
          <w:tcPr>
            <w:tcW w:w="1048" w:type="dxa"/>
            <w:noWrap/>
            <w:hideMark/>
          </w:tcPr>
          <w:p w14:paraId="57158FAC" w14:textId="77777777" w:rsidR="00527287" w:rsidRPr="00362C42" w:rsidRDefault="00527287" w:rsidP="00FA1013">
            <w:pPr>
              <w:jc w:val="center"/>
            </w:pPr>
            <w:r w:rsidRPr="00362C42">
              <w:t>0.0019</w:t>
            </w:r>
          </w:p>
        </w:tc>
      </w:tr>
      <w:tr w:rsidR="00527287" w:rsidRPr="00362C42" w14:paraId="66081BC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0479E7B" w14:textId="77777777" w:rsidR="00527287" w:rsidRPr="00362C42" w:rsidRDefault="00527287" w:rsidP="00FA1013">
            <w:pPr>
              <w:jc w:val="center"/>
            </w:pPr>
            <w:r w:rsidRPr="00362C42">
              <w:t>2-Methylpyrazine</w:t>
            </w:r>
          </w:p>
        </w:tc>
        <w:tc>
          <w:tcPr>
            <w:tcW w:w="1150" w:type="dxa"/>
          </w:tcPr>
          <w:p w14:paraId="46979772" w14:textId="77777777" w:rsidR="00527287" w:rsidRPr="00362C42" w:rsidRDefault="00527287" w:rsidP="00FA1013">
            <w:pPr>
              <w:jc w:val="center"/>
            </w:pPr>
            <w:r w:rsidRPr="00362C42">
              <w:t>0.2913</w:t>
            </w:r>
          </w:p>
        </w:tc>
        <w:tc>
          <w:tcPr>
            <w:tcW w:w="1048" w:type="dxa"/>
            <w:noWrap/>
            <w:hideMark/>
          </w:tcPr>
          <w:p w14:paraId="4099C42F" w14:textId="77777777" w:rsidR="00527287" w:rsidRPr="00362C42" w:rsidRDefault="00527287" w:rsidP="00FA1013">
            <w:pPr>
              <w:jc w:val="center"/>
            </w:pPr>
            <w:r w:rsidRPr="00362C42">
              <w:t>0.3081</w:t>
            </w:r>
          </w:p>
        </w:tc>
      </w:tr>
      <w:tr w:rsidR="00527287" w:rsidRPr="00362C42" w14:paraId="2D16C3E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1DD5C3" w14:textId="77777777" w:rsidR="00527287" w:rsidRPr="00362C42" w:rsidRDefault="00527287" w:rsidP="00FA1013">
            <w:pPr>
              <w:jc w:val="center"/>
            </w:pPr>
            <w:r w:rsidRPr="00362C42">
              <w:t>Dihydro-2-methyl-3-furanone</w:t>
            </w:r>
          </w:p>
        </w:tc>
        <w:tc>
          <w:tcPr>
            <w:tcW w:w="1150" w:type="dxa"/>
          </w:tcPr>
          <w:p w14:paraId="739E9671" w14:textId="77777777" w:rsidR="00527287" w:rsidRPr="00362C42" w:rsidRDefault="00527287" w:rsidP="00FA1013">
            <w:pPr>
              <w:jc w:val="center"/>
            </w:pPr>
            <w:r w:rsidRPr="00362C42">
              <w:t>0.0458</w:t>
            </w:r>
          </w:p>
        </w:tc>
        <w:tc>
          <w:tcPr>
            <w:tcW w:w="1048" w:type="dxa"/>
            <w:noWrap/>
            <w:hideMark/>
          </w:tcPr>
          <w:p w14:paraId="25FE6FE1" w14:textId="77777777" w:rsidR="00527287" w:rsidRPr="00362C42" w:rsidRDefault="00527287" w:rsidP="00FA1013">
            <w:pPr>
              <w:jc w:val="center"/>
            </w:pPr>
            <w:r w:rsidRPr="00362C42">
              <w:t>0.0568</w:t>
            </w:r>
          </w:p>
        </w:tc>
      </w:tr>
      <w:tr w:rsidR="00527287" w:rsidRPr="00362C42" w14:paraId="188DAAA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D668BD2" w14:textId="77777777" w:rsidR="00527287" w:rsidRPr="00362C42" w:rsidRDefault="00527287" w:rsidP="00FA1013">
            <w:pPr>
              <w:jc w:val="center"/>
            </w:pPr>
            <w:r w:rsidRPr="00362C42">
              <w:t>4-Methylthiazole</w:t>
            </w:r>
          </w:p>
        </w:tc>
        <w:tc>
          <w:tcPr>
            <w:tcW w:w="1150" w:type="dxa"/>
          </w:tcPr>
          <w:p w14:paraId="420EF0BF" w14:textId="77777777" w:rsidR="00527287" w:rsidRPr="00362C42" w:rsidRDefault="00527287" w:rsidP="00FA1013">
            <w:pPr>
              <w:jc w:val="center"/>
            </w:pPr>
            <w:r w:rsidRPr="00362C42">
              <w:t>0.0021</w:t>
            </w:r>
          </w:p>
        </w:tc>
        <w:tc>
          <w:tcPr>
            <w:tcW w:w="1048" w:type="dxa"/>
            <w:noWrap/>
            <w:hideMark/>
          </w:tcPr>
          <w:p w14:paraId="5236BA15" w14:textId="77777777" w:rsidR="00527287" w:rsidRPr="00362C42" w:rsidRDefault="00527287" w:rsidP="00FA1013">
            <w:pPr>
              <w:jc w:val="center"/>
            </w:pPr>
            <w:r w:rsidRPr="00362C42">
              <w:t>0.0024</w:t>
            </w:r>
          </w:p>
        </w:tc>
      </w:tr>
      <w:tr w:rsidR="00527287" w:rsidRPr="00362C42" w14:paraId="7F8A05A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DD84ED1" w14:textId="77777777" w:rsidR="00527287" w:rsidRPr="00362C42" w:rsidRDefault="00527287" w:rsidP="00FA1013">
            <w:pPr>
              <w:jc w:val="center"/>
            </w:pPr>
            <w:r w:rsidRPr="00362C42">
              <w:t>2,6-Diethylpyrazine</w:t>
            </w:r>
          </w:p>
        </w:tc>
        <w:tc>
          <w:tcPr>
            <w:tcW w:w="1150" w:type="dxa"/>
          </w:tcPr>
          <w:p w14:paraId="3E54575B" w14:textId="77777777" w:rsidR="00527287" w:rsidRPr="00362C42" w:rsidRDefault="00527287" w:rsidP="00FA1013">
            <w:pPr>
              <w:jc w:val="center"/>
            </w:pPr>
            <w:r w:rsidRPr="00362C42">
              <w:t>0.0004</w:t>
            </w:r>
          </w:p>
        </w:tc>
        <w:tc>
          <w:tcPr>
            <w:tcW w:w="1048" w:type="dxa"/>
            <w:noWrap/>
            <w:hideMark/>
          </w:tcPr>
          <w:p w14:paraId="44A81713" w14:textId="77777777" w:rsidR="00527287" w:rsidRPr="00362C42" w:rsidRDefault="00527287" w:rsidP="00FA1013">
            <w:pPr>
              <w:jc w:val="center"/>
            </w:pPr>
            <w:r w:rsidRPr="00362C42">
              <w:t>0.0005</w:t>
            </w:r>
          </w:p>
        </w:tc>
      </w:tr>
      <w:tr w:rsidR="00527287" w:rsidRPr="00362C42" w14:paraId="4305D09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D0791A9" w14:textId="77777777" w:rsidR="00527287" w:rsidRPr="00362C42" w:rsidRDefault="00527287" w:rsidP="00FA1013">
            <w:pPr>
              <w:jc w:val="center"/>
            </w:pPr>
            <w:r w:rsidRPr="00362C42">
              <w:t>2,5-Dimethylpyrazine</w:t>
            </w:r>
          </w:p>
        </w:tc>
        <w:tc>
          <w:tcPr>
            <w:tcW w:w="1150" w:type="dxa"/>
          </w:tcPr>
          <w:p w14:paraId="566BF103" w14:textId="77777777" w:rsidR="00527287" w:rsidRPr="00362C42" w:rsidRDefault="00527287" w:rsidP="00FA1013">
            <w:pPr>
              <w:jc w:val="center"/>
            </w:pPr>
            <w:r w:rsidRPr="00362C42">
              <w:t>0.0313</w:t>
            </w:r>
          </w:p>
        </w:tc>
        <w:tc>
          <w:tcPr>
            <w:tcW w:w="1048" w:type="dxa"/>
            <w:noWrap/>
            <w:hideMark/>
          </w:tcPr>
          <w:p w14:paraId="0609DA3C" w14:textId="77777777" w:rsidR="00527287" w:rsidRPr="00362C42" w:rsidRDefault="00527287" w:rsidP="00FA1013">
            <w:pPr>
              <w:jc w:val="center"/>
            </w:pPr>
            <w:r w:rsidRPr="00362C42">
              <w:t>0.0325</w:t>
            </w:r>
          </w:p>
        </w:tc>
      </w:tr>
      <w:tr w:rsidR="00527287" w:rsidRPr="00362C42" w14:paraId="5FE28A0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121064E" w14:textId="77777777" w:rsidR="00527287" w:rsidRPr="00362C42" w:rsidRDefault="00527287" w:rsidP="00FA1013">
            <w:pPr>
              <w:jc w:val="center"/>
            </w:pPr>
            <w:r w:rsidRPr="00362C42">
              <w:t>2,6-Dimethylpyrazine</w:t>
            </w:r>
          </w:p>
        </w:tc>
        <w:tc>
          <w:tcPr>
            <w:tcW w:w="1150" w:type="dxa"/>
          </w:tcPr>
          <w:p w14:paraId="7AFBAE0E" w14:textId="77777777" w:rsidR="00527287" w:rsidRPr="00362C42" w:rsidRDefault="00527287" w:rsidP="00FA1013">
            <w:pPr>
              <w:jc w:val="center"/>
            </w:pPr>
            <w:r w:rsidRPr="00362C42">
              <w:t>0.0654</w:t>
            </w:r>
          </w:p>
        </w:tc>
        <w:tc>
          <w:tcPr>
            <w:tcW w:w="1048" w:type="dxa"/>
            <w:noWrap/>
            <w:hideMark/>
          </w:tcPr>
          <w:p w14:paraId="2451597B" w14:textId="77777777" w:rsidR="00527287" w:rsidRPr="00362C42" w:rsidRDefault="00527287" w:rsidP="00FA1013">
            <w:pPr>
              <w:jc w:val="center"/>
            </w:pPr>
            <w:r w:rsidRPr="00362C42">
              <w:t>0.0670</w:t>
            </w:r>
          </w:p>
        </w:tc>
      </w:tr>
      <w:tr w:rsidR="00527287" w:rsidRPr="00362C42" w14:paraId="5E1D172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D690FB" w14:textId="77777777" w:rsidR="00527287" w:rsidRPr="00362C42" w:rsidRDefault="00527287" w:rsidP="00FA1013">
            <w:pPr>
              <w:jc w:val="center"/>
            </w:pPr>
            <w:r w:rsidRPr="00362C42">
              <w:t>2-Ethylpyrazine</w:t>
            </w:r>
          </w:p>
        </w:tc>
        <w:tc>
          <w:tcPr>
            <w:tcW w:w="1150" w:type="dxa"/>
          </w:tcPr>
          <w:p w14:paraId="12849D84" w14:textId="77777777" w:rsidR="00527287" w:rsidRPr="00362C42" w:rsidRDefault="00527287" w:rsidP="00FA1013">
            <w:pPr>
              <w:jc w:val="center"/>
            </w:pPr>
            <w:r w:rsidRPr="00362C42">
              <w:t>0.0358</w:t>
            </w:r>
          </w:p>
        </w:tc>
        <w:tc>
          <w:tcPr>
            <w:tcW w:w="1048" w:type="dxa"/>
            <w:noWrap/>
            <w:hideMark/>
          </w:tcPr>
          <w:p w14:paraId="049B8A81" w14:textId="77777777" w:rsidR="00527287" w:rsidRPr="00362C42" w:rsidRDefault="00527287" w:rsidP="00FA1013">
            <w:pPr>
              <w:jc w:val="center"/>
            </w:pPr>
            <w:r w:rsidRPr="00362C42">
              <w:t>0.0371</w:t>
            </w:r>
          </w:p>
        </w:tc>
      </w:tr>
      <w:tr w:rsidR="00527287" w:rsidRPr="00362C42" w14:paraId="2FB5824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D0E3E63" w14:textId="77777777" w:rsidR="00527287" w:rsidRPr="00362C42" w:rsidRDefault="00527287" w:rsidP="00FA1013">
            <w:pPr>
              <w:jc w:val="center"/>
            </w:pPr>
            <w:r w:rsidRPr="00362C42">
              <w:t>2,3-Dimethylpyrazine</w:t>
            </w:r>
          </w:p>
        </w:tc>
        <w:tc>
          <w:tcPr>
            <w:tcW w:w="1150" w:type="dxa"/>
          </w:tcPr>
          <w:p w14:paraId="467C222C" w14:textId="77777777" w:rsidR="00527287" w:rsidRPr="00362C42" w:rsidRDefault="00527287" w:rsidP="00FA1013">
            <w:pPr>
              <w:jc w:val="center"/>
            </w:pPr>
            <w:r w:rsidRPr="00362C42">
              <w:t>0.0090</w:t>
            </w:r>
          </w:p>
        </w:tc>
        <w:tc>
          <w:tcPr>
            <w:tcW w:w="1048" w:type="dxa"/>
            <w:noWrap/>
            <w:hideMark/>
          </w:tcPr>
          <w:p w14:paraId="2337D365" w14:textId="77777777" w:rsidR="00527287" w:rsidRPr="00362C42" w:rsidRDefault="00527287" w:rsidP="00FA1013">
            <w:pPr>
              <w:jc w:val="center"/>
            </w:pPr>
            <w:r w:rsidRPr="00362C42">
              <w:t>0.0123</w:t>
            </w:r>
          </w:p>
        </w:tc>
      </w:tr>
      <w:tr w:rsidR="00527287" w:rsidRPr="00362C42" w14:paraId="1E7500E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153237F" w14:textId="77777777" w:rsidR="00527287" w:rsidRPr="00362C42" w:rsidRDefault="00527287" w:rsidP="00FA1013">
            <w:pPr>
              <w:jc w:val="center"/>
            </w:pPr>
            <w:r w:rsidRPr="00362C42">
              <w:t>2-Methyl-2-cyclopentenone</w:t>
            </w:r>
          </w:p>
        </w:tc>
        <w:tc>
          <w:tcPr>
            <w:tcW w:w="1150" w:type="dxa"/>
          </w:tcPr>
          <w:p w14:paraId="4D85B333" w14:textId="77777777" w:rsidR="00527287" w:rsidRPr="00362C42" w:rsidRDefault="00527287" w:rsidP="00FA1013">
            <w:pPr>
              <w:jc w:val="center"/>
            </w:pPr>
            <w:r w:rsidRPr="00362C42">
              <w:t>0.0013</w:t>
            </w:r>
          </w:p>
        </w:tc>
        <w:tc>
          <w:tcPr>
            <w:tcW w:w="1048" w:type="dxa"/>
            <w:noWrap/>
            <w:hideMark/>
          </w:tcPr>
          <w:p w14:paraId="1D38933B" w14:textId="77777777" w:rsidR="00527287" w:rsidRPr="00362C42" w:rsidRDefault="00527287" w:rsidP="00FA1013">
            <w:pPr>
              <w:jc w:val="center"/>
            </w:pPr>
            <w:r w:rsidRPr="00362C42">
              <w:t>0.0018</w:t>
            </w:r>
          </w:p>
        </w:tc>
      </w:tr>
      <w:tr w:rsidR="00527287" w:rsidRPr="00362C42" w14:paraId="426ACEB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9B02F74" w14:textId="77777777" w:rsidR="00527287" w:rsidRPr="00362C42" w:rsidRDefault="00527287" w:rsidP="00FA1013">
            <w:pPr>
              <w:jc w:val="center"/>
            </w:pPr>
            <w:r w:rsidRPr="00362C42">
              <w:t>2-Ethyl-6-methylpyrazine</w:t>
            </w:r>
          </w:p>
        </w:tc>
        <w:tc>
          <w:tcPr>
            <w:tcW w:w="1150" w:type="dxa"/>
          </w:tcPr>
          <w:p w14:paraId="47193BF3" w14:textId="77777777" w:rsidR="00527287" w:rsidRPr="00362C42" w:rsidRDefault="00527287" w:rsidP="00FA1013">
            <w:pPr>
              <w:jc w:val="center"/>
            </w:pPr>
            <w:r w:rsidRPr="00362C42">
              <w:t>0.0118</w:t>
            </w:r>
          </w:p>
        </w:tc>
        <w:tc>
          <w:tcPr>
            <w:tcW w:w="1048" w:type="dxa"/>
            <w:noWrap/>
            <w:hideMark/>
          </w:tcPr>
          <w:p w14:paraId="2E1DA5B5" w14:textId="77777777" w:rsidR="00527287" w:rsidRPr="00362C42" w:rsidRDefault="00527287" w:rsidP="00FA1013">
            <w:pPr>
              <w:jc w:val="center"/>
            </w:pPr>
            <w:r w:rsidRPr="00362C42">
              <w:t>0.0136</w:t>
            </w:r>
          </w:p>
        </w:tc>
      </w:tr>
      <w:tr w:rsidR="00527287" w:rsidRPr="00362C42" w14:paraId="1B48078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6894B01" w14:textId="77777777" w:rsidR="00527287" w:rsidRPr="00362C42" w:rsidRDefault="00527287" w:rsidP="00FA1013">
            <w:pPr>
              <w:jc w:val="center"/>
            </w:pPr>
            <w:r w:rsidRPr="00362C42">
              <w:t>2-Ethyl-5-methylpyrazine</w:t>
            </w:r>
          </w:p>
        </w:tc>
        <w:tc>
          <w:tcPr>
            <w:tcW w:w="1150" w:type="dxa"/>
          </w:tcPr>
          <w:p w14:paraId="2C0F16E4" w14:textId="77777777" w:rsidR="00527287" w:rsidRPr="00362C42" w:rsidRDefault="00527287" w:rsidP="00FA1013">
            <w:pPr>
              <w:jc w:val="center"/>
            </w:pPr>
            <w:r w:rsidRPr="00362C42">
              <w:t>0.0075</w:t>
            </w:r>
          </w:p>
        </w:tc>
        <w:tc>
          <w:tcPr>
            <w:tcW w:w="1048" w:type="dxa"/>
            <w:noWrap/>
            <w:hideMark/>
          </w:tcPr>
          <w:p w14:paraId="59EE0523" w14:textId="77777777" w:rsidR="00527287" w:rsidRPr="00362C42" w:rsidRDefault="00527287" w:rsidP="00FA1013">
            <w:pPr>
              <w:jc w:val="center"/>
            </w:pPr>
            <w:r w:rsidRPr="00362C42">
              <w:t>0.0088</w:t>
            </w:r>
          </w:p>
        </w:tc>
      </w:tr>
      <w:tr w:rsidR="00527287" w:rsidRPr="00362C42" w14:paraId="7912A13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5558A87" w14:textId="77777777" w:rsidR="00527287" w:rsidRPr="00362C42" w:rsidRDefault="00527287" w:rsidP="00FA1013">
            <w:pPr>
              <w:jc w:val="center"/>
            </w:pPr>
            <w:r w:rsidRPr="00362C42">
              <w:t>2,3,5-Trimethylpyrazine</w:t>
            </w:r>
          </w:p>
        </w:tc>
        <w:tc>
          <w:tcPr>
            <w:tcW w:w="1150" w:type="dxa"/>
          </w:tcPr>
          <w:p w14:paraId="2DB037A2" w14:textId="77777777" w:rsidR="00527287" w:rsidRPr="00362C42" w:rsidRDefault="00527287" w:rsidP="00FA1013">
            <w:pPr>
              <w:jc w:val="center"/>
            </w:pPr>
            <w:r w:rsidRPr="00362C42">
              <w:t>0.0087</w:t>
            </w:r>
          </w:p>
        </w:tc>
        <w:tc>
          <w:tcPr>
            <w:tcW w:w="1048" w:type="dxa"/>
            <w:noWrap/>
            <w:hideMark/>
          </w:tcPr>
          <w:p w14:paraId="5C530C7B" w14:textId="77777777" w:rsidR="00527287" w:rsidRPr="00362C42" w:rsidRDefault="00527287" w:rsidP="00FA1013">
            <w:pPr>
              <w:jc w:val="center"/>
            </w:pPr>
            <w:r w:rsidRPr="00362C42">
              <w:t>0.0099</w:t>
            </w:r>
          </w:p>
        </w:tc>
      </w:tr>
      <w:tr w:rsidR="00527287" w:rsidRPr="00362C42" w14:paraId="156659A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C0000A" w14:textId="77777777" w:rsidR="00527287" w:rsidRPr="00362C42" w:rsidRDefault="00527287" w:rsidP="00FA1013">
            <w:pPr>
              <w:jc w:val="center"/>
            </w:pPr>
            <w:r w:rsidRPr="00362C42">
              <w:t>2-Ethyl-3-methylpyrazine</w:t>
            </w:r>
          </w:p>
        </w:tc>
        <w:tc>
          <w:tcPr>
            <w:tcW w:w="1150" w:type="dxa"/>
          </w:tcPr>
          <w:p w14:paraId="12CE750C" w14:textId="77777777" w:rsidR="00527287" w:rsidRPr="00362C42" w:rsidRDefault="00527287" w:rsidP="00FA1013">
            <w:pPr>
              <w:jc w:val="center"/>
            </w:pPr>
            <w:r w:rsidRPr="00362C42">
              <w:t>0.0070</w:t>
            </w:r>
          </w:p>
        </w:tc>
        <w:tc>
          <w:tcPr>
            <w:tcW w:w="1048" w:type="dxa"/>
            <w:noWrap/>
            <w:hideMark/>
          </w:tcPr>
          <w:p w14:paraId="156D190A" w14:textId="77777777" w:rsidR="00527287" w:rsidRPr="00362C42" w:rsidRDefault="00527287" w:rsidP="00FA1013">
            <w:pPr>
              <w:jc w:val="center"/>
            </w:pPr>
            <w:r w:rsidRPr="00362C42">
              <w:t>0.0078</w:t>
            </w:r>
          </w:p>
        </w:tc>
      </w:tr>
      <w:tr w:rsidR="00527287" w:rsidRPr="00362C42" w14:paraId="005D4DE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89CD96" w14:textId="77777777" w:rsidR="00527287" w:rsidRPr="00362C42" w:rsidRDefault="00527287" w:rsidP="00FA1013">
            <w:pPr>
              <w:jc w:val="center"/>
            </w:pPr>
            <w:proofErr w:type="spellStart"/>
            <w:r w:rsidRPr="00362C42">
              <w:t>Propylpyrazine</w:t>
            </w:r>
            <w:proofErr w:type="spellEnd"/>
          </w:p>
        </w:tc>
        <w:tc>
          <w:tcPr>
            <w:tcW w:w="1150" w:type="dxa"/>
          </w:tcPr>
          <w:p w14:paraId="4BA0A146" w14:textId="77777777" w:rsidR="00527287" w:rsidRPr="00362C42" w:rsidRDefault="00527287" w:rsidP="00FA1013">
            <w:pPr>
              <w:jc w:val="center"/>
            </w:pPr>
            <w:r w:rsidRPr="00362C42">
              <w:t>0.0269</w:t>
            </w:r>
          </w:p>
        </w:tc>
        <w:tc>
          <w:tcPr>
            <w:tcW w:w="1048" w:type="dxa"/>
            <w:noWrap/>
            <w:hideMark/>
          </w:tcPr>
          <w:p w14:paraId="6C57D398" w14:textId="77777777" w:rsidR="00527287" w:rsidRPr="00362C42" w:rsidRDefault="00527287" w:rsidP="00FA1013">
            <w:pPr>
              <w:jc w:val="center"/>
            </w:pPr>
            <w:r w:rsidRPr="00362C42">
              <w:t>0.0276</w:t>
            </w:r>
          </w:p>
        </w:tc>
      </w:tr>
      <w:tr w:rsidR="00527287" w:rsidRPr="00362C42" w14:paraId="704F4A2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6826F1D" w14:textId="77777777" w:rsidR="00527287" w:rsidRPr="00362C42" w:rsidRDefault="00527287" w:rsidP="00FA1013">
            <w:pPr>
              <w:jc w:val="center"/>
            </w:pPr>
            <w:r w:rsidRPr="00362C42">
              <w:t>Acetoin</w:t>
            </w:r>
          </w:p>
        </w:tc>
        <w:tc>
          <w:tcPr>
            <w:tcW w:w="1150" w:type="dxa"/>
          </w:tcPr>
          <w:p w14:paraId="24ED56FF" w14:textId="77777777" w:rsidR="00527287" w:rsidRPr="00362C42" w:rsidRDefault="00527287" w:rsidP="00FA1013">
            <w:pPr>
              <w:jc w:val="center"/>
            </w:pPr>
            <w:r w:rsidRPr="00362C42">
              <w:t>0.0212</w:t>
            </w:r>
          </w:p>
        </w:tc>
        <w:tc>
          <w:tcPr>
            <w:tcW w:w="1048" w:type="dxa"/>
            <w:noWrap/>
            <w:hideMark/>
          </w:tcPr>
          <w:p w14:paraId="402F43F8" w14:textId="77777777" w:rsidR="00527287" w:rsidRPr="00362C42" w:rsidRDefault="00527287" w:rsidP="00FA1013">
            <w:pPr>
              <w:jc w:val="center"/>
            </w:pPr>
            <w:r w:rsidRPr="00362C42">
              <w:t>0.0261</w:t>
            </w:r>
          </w:p>
        </w:tc>
      </w:tr>
      <w:tr w:rsidR="00527287" w:rsidRPr="00362C42" w14:paraId="0BE415F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CDC7177" w14:textId="77777777" w:rsidR="00527287" w:rsidRPr="00362C42" w:rsidRDefault="00527287" w:rsidP="00FA1013">
            <w:pPr>
              <w:jc w:val="center"/>
            </w:pPr>
            <w:r w:rsidRPr="00362C42">
              <w:t>Hexanal</w:t>
            </w:r>
          </w:p>
        </w:tc>
        <w:tc>
          <w:tcPr>
            <w:tcW w:w="1150" w:type="dxa"/>
          </w:tcPr>
          <w:p w14:paraId="1FF9BE2B" w14:textId="77777777" w:rsidR="00527287" w:rsidRPr="00362C42" w:rsidRDefault="00527287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048" w:type="dxa"/>
            <w:noWrap/>
            <w:hideMark/>
          </w:tcPr>
          <w:p w14:paraId="4B014C97" w14:textId="77777777" w:rsidR="00527287" w:rsidRPr="00362C42" w:rsidRDefault="00527287" w:rsidP="00FA1013">
            <w:pPr>
              <w:jc w:val="center"/>
            </w:pPr>
            <w:r w:rsidRPr="00362C42">
              <w:t>0.0005</w:t>
            </w:r>
          </w:p>
        </w:tc>
      </w:tr>
      <w:tr w:rsidR="00527287" w:rsidRPr="00362C42" w14:paraId="37A40A5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82ABDA1" w14:textId="77777777" w:rsidR="00527287" w:rsidRPr="00362C42" w:rsidRDefault="00527287" w:rsidP="00FA1013">
            <w:pPr>
              <w:jc w:val="center"/>
            </w:pPr>
            <w:r w:rsidRPr="00362C42">
              <w:t>4-Ethylguaiacol</w:t>
            </w:r>
          </w:p>
        </w:tc>
        <w:tc>
          <w:tcPr>
            <w:tcW w:w="1150" w:type="dxa"/>
          </w:tcPr>
          <w:p w14:paraId="2AB9A5BA" w14:textId="77777777" w:rsidR="00527287" w:rsidRPr="00362C42" w:rsidRDefault="00527287" w:rsidP="00FA1013">
            <w:pPr>
              <w:jc w:val="center"/>
            </w:pPr>
            <w:r w:rsidRPr="00362C42">
              <w:t>0.0000</w:t>
            </w:r>
          </w:p>
        </w:tc>
        <w:tc>
          <w:tcPr>
            <w:tcW w:w="1048" w:type="dxa"/>
            <w:noWrap/>
            <w:hideMark/>
          </w:tcPr>
          <w:p w14:paraId="2F179B0D" w14:textId="77777777" w:rsidR="00527287" w:rsidRPr="00362C42" w:rsidRDefault="00527287" w:rsidP="00FA1013">
            <w:pPr>
              <w:jc w:val="center"/>
            </w:pPr>
            <w:r w:rsidRPr="00362C42">
              <w:t>0.0001</w:t>
            </w:r>
          </w:p>
        </w:tc>
      </w:tr>
      <w:tr w:rsidR="00527287" w:rsidRPr="00362C42" w14:paraId="59E4408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B2D12BB" w14:textId="77777777" w:rsidR="00527287" w:rsidRPr="00362C42" w:rsidRDefault="00527287" w:rsidP="00FA1013">
            <w:pPr>
              <w:jc w:val="center"/>
            </w:pPr>
            <w:r w:rsidRPr="00362C42">
              <w:t>Pyrrole</w:t>
            </w:r>
          </w:p>
        </w:tc>
        <w:tc>
          <w:tcPr>
            <w:tcW w:w="1150" w:type="dxa"/>
          </w:tcPr>
          <w:p w14:paraId="7B345E15" w14:textId="77777777" w:rsidR="00527287" w:rsidRPr="00362C42" w:rsidRDefault="00527287" w:rsidP="00FA1013">
            <w:pPr>
              <w:jc w:val="center"/>
            </w:pPr>
            <w:r w:rsidRPr="00362C42">
              <w:t>0.0077</w:t>
            </w:r>
          </w:p>
        </w:tc>
        <w:tc>
          <w:tcPr>
            <w:tcW w:w="1048" w:type="dxa"/>
            <w:noWrap/>
            <w:hideMark/>
          </w:tcPr>
          <w:p w14:paraId="230A36C7" w14:textId="77777777" w:rsidR="00527287" w:rsidRPr="00362C42" w:rsidRDefault="00527287" w:rsidP="00FA1013">
            <w:pPr>
              <w:jc w:val="center"/>
            </w:pPr>
            <w:r w:rsidRPr="00362C42">
              <w:t>0.0092</w:t>
            </w:r>
          </w:p>
        </w:tc>
      </w:tr>
      <w:tr w:rsidR="00527287" w:rsidRPr="00362C42" w14:paraId="125CD33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48CDC94" w14:textId="77777777" w:rsidR="00527287" w:rsidRPr="00362C42" w:rsidRDefault="00527287" w:rsidP="00FA1013">
            <w:pPr>
              <w:jc w:val="center"/>
            </w:pPr>
            <w:r w:rsidRPr="00362C42">
              <w:t>Acetic acid</w:t>
            </w:r>
          </w:p>
        </w:tc>
        <w:tc>
          <w:tcPr>
            <w:tcW w:w="1150" w:type="dxa"/>
          </w:tcPr>
          <w:p w14:paraId="4AF6E990" w14:textId="77777777" w:rsidR="00527287" w:rsidRPr="00362C42" w:rsidRDefault="00527287" w:rsidP="00FA1013">
            <w:pPr>
              <w:jc w:val="center"/>
            </w:pPr>
            <w:r w:rsidRPr="00362C42">
              <w:t>0.3698</w:t>
            </w:r>
          </w:p>
        </w:tc>
        <w:tc>
          <w:tcPr>
            <w:tcW w:w="1048" w:type="dxa"/>
            <w:noWrap/>
            <w:hideMark/>
          </w:tcPr>
          <w:p w14:paraId="7D6B244F" w14:textId="77777777" w:rsidR="00527287" w:rsidRPr="00362C42" w:rsidRDefault="00527287" w:rsidP="00FA1013">
            <w:pPr>
              <w:jc w:val="center"/>
            </w:pPr>
            <w:r w:rsidRPr="00362C42">
              <w:t>0.3915</w:t>
            </w:r>
          </w:p>
        </w:tc>
      </w:tr>
      <w:tr w:rsidR="00527287" w:rsidRPr="00362C42" w14:paraId="4DD57DE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E201A89" w14:textId="77777777" w:rsidR="00527287" w:rsidRPr="00362C42" w:rsidRDefault="00527287" w:rsidP="00FA1013">
            <w:pPr>
              <w:jc w:val="center"/>
            </w:pPr>
            <w:r w:rsidRPr="00362C42">
              <w:t>Furfural</w:t>
            </w:r>
          </w:p>
        </w:tc>
        <w:tc>
          <w:tcPr>
            <w:tcW w:w="1150" w:type="dxa"/>
          </w:tcPr>
          <w:p w14:paraId="00A6B1AC" w14:textId="77777777" w:rsidR="00527287" w:rsidRPr="00362C42" w:rsidRDefault="00527287" w:rsidP="00FA1013">
            <w:pPr>
              <w:jc w:val="center"/>
            </w:pPr>
            <w:r w:rsidRPr="00362C42">
              <w:t>0.3511</w:t>
            </w:r>
          </w:p>
        </w:tc>
        <w:tc>
          <w:tcPr>
            <w:tcW w:w="1048" w:type="dxa"/>
            <w:noWrap/>
            <w:hideMark/>
          </w:tcPr>
          <w:p w14:paraId="15FAB3EE" w14:textId="77777777" w:rsidR="00527287" w:rsidRPr="00362C42" w:rsidRDefault="00527287" w:rsidP="00FA1013">
            <w:pPr>
              <w:jc w:val="center"/>
            </w:pPr>
            <w:r w:rsidRPr="00362C42">
              <w:t>0.4027</w:t>
            </w:r>
          </w:p>
        </w:tc>
      </w:tr>
      <w:tr w:rsidR="00527287" w:rsidRPr="00362C42" w14:paraId="2DC5B8A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4B5D4C" w14:textId="77777777" w:rsidR="00527287" w:rsidRPr="00362C42" w:rsidRDefault="00527287" w:rsidP="00FA1013">
            <w:pPr>
              <w:jc w:val="center"/>
            </w:pPr>
            <w:proofErr w:type="spellStart"/>
            <w:r w:rsidRPr="00362C42">
              <w:t>Acetoxyacetone</w:t>
            </w:r>
            <w:proofErr w:type="spellEnd"/>
          </w:p>
        </w:tc>
        <w:tc>
          <w:tcPr>
            <w:tcW w:w="1150" w:type="dxa"/>
          </w:tcPr>
          <w:p w14:paraId="7046F716" w14:textId="77777777" w:rsidR="00527287" w:rsidRPr="00362C42" w:rsidRDefault="00527287" w:rsidP="00FA1013">
            <w:pPr>
              <w:jc w:val="center"/>
            </w:pPr>
            <w:r w:rsidRPr="00362C42">
              <w:t>0.0999</w:t>
            </w:r>
          </w:p>
        </w:tc>
        <w:tc>
          <w:tcPr>
            <w:tcW w:w="1048" w:type="dxa"/>
            <w:noWrap/>
            <w:hideMark/>
          </w:tcPr>
          <w:p w14:paraId="6D81F5F5" w14:textId="77777777" w:rsidR="00527287" w:rsidRPr="00362C42" w:rsidRDefault="00527287" w:rsidP="00FA1013">
            <w:pPr>
              <w:jc w:val="center"/>
            </w:pPr>
            <w:r w:rsidRPr="00362C42">
              <w:t>0.1368</w:t>
            </w:r>
          </w:p>
        </w:tc>
      </w:tr>
      <w:tr w:rsidR="00527287" w:rsidRPr="00362C42" w14:paraId="500E616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549DA3A" w14:textId="77777777" w:rsidR="00527287" w:rsidRPr="00362C42" w:rsidRDefault="00527287" w:rsidP="00FA1013">
            <w:pPr>
              <w:jc w:val="center"/>
            </w:pPr>
            <w:r w:rsidRPr="00362C42">
              <w:t>2-Fufurylmethyl sulfide</w:t>
            </w:r>
          </w:p>
        </w:tc>
        <w:tc>
          <w:tcPr>
            <w:tcW w:w="1150" w:type="dxa"/>
          </w:tcPr>
          <w:p w14:paraId="4D45AAB4" w14:textId="77777777" w:rsidR="00527287" w:rsidRPr="00362C42" w:rsidRDefault="00527287" w:rsidP="00FA1013">
            <w:pPr>
              <w:jc w:val="center"/>
            </w:pPr>
            <w:r w:rsidRPr="00362C42">
              <w:t>0.0007</w:t>
            </w:r>
          </w:p>
        </w:tc>
        <w:tc>
          <w:tcPr>
            <w:tcW w:w="1048" w:type="dxa"/>
            <w:noWrap/>
            <w:hideMark/>
          </w:tcPr>
          <w:p w14:paraId="04B287BF" w14:textId="77777777" w:rsidR="00527287" w:rsidRPr="00362C42" w:rsidRDefault="00527287" w:rsidP="00FA1013">
            <w:pPr>
              <w:jc w:val="center"/>
            </w:pPr>
            <w:r w:rsidRPr="00362C42">
              <w:t>0.0008</w:t>
            </w:r>
          </w:p>
        </w:tc>
      </w:tr>
      <w:tr w:rsidR="00527287" w:rsidRPr="00362C42" w14:paraId="5D7A657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2BAD2E1" w14:textId="77777777" w:rsidR="00527287" w:rsidRPr="00362C42" w:rsidRDefault="00527287" w:rsidP="00FA1013">
            <w:pPr>
              <w:jc w:val="center"/>
            </w:pPr>
            <w:r w:rsidRPr="00362C42">
              <w:t>2-Acetylfuran</w:t>
            </w:r>
          </w:p>
        </w:tc>
        <w:tc>
          <w:tcPr>
            <w:tcW w:w="1150" w:type="dxa"/>
          </w:tcPr>
          <w:p w14:paraId="6438D941" w14:textId="77777777" w:rsidR="00527287" w:rsidRPr="00362C42" w:rsidRDefault="00527287" w:rsidP="00FA1013">
            <w:pPr>
              <w:jc w:val="center"/>
            </w:pPr>
            <w:r w:rsidRPr="00362C42">
              <w:t>0.0304</w:t>
            </w:r>
          </w:p>
        </w:tc>
        <w:tc>
          <w:tcPr>
            <w:tcW w:w="1048" w:type="dxa"/>
            <w:noWrap/>
            <w:hideMark/>
          </w:tcPr>
          <w:p w14:paraId="73F37272" w14:textId="77777777" w:rsidR="00527287" w:rsidRPr="00362C42" w:rsidRDefault="00527287" w:rsidP="00FA1013">
            <w:pPr>
              <w:jc w:val="center"/>
            </w:pPr>
            <w:r w:rsidRPr="00362C42">
              <w:t>0.0363</w:t>
            </w:r>
          </w:p>
        </w:tc>
      </w:tr>
      <w:tr w:rsidR="00527287" w:rsidRPr="00362C42" w14:paraId="4AC2155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B936F5B" w14:textId="77777777" w:rsidR="00527287" w:rsidRPr="00362C42" w:rsidRDefault="00527287" w:rsidP="00FA1013">
            <w:pPr>
              <w:jc w:val="center"/>
            </w:pPr>
            <w:r w:rsidRPr="00362C42">
              <w:lastRenderedPageBreak/>
              <w:t>2-Ethyl-3,5-dimethylpyrazine</w:t>
            </w:r>
          </w:p>
        </w:tc>
        <w:tc>
          <w:tcPr>
            <w:tcW w:w="1150" w:type="dxa"/>
          </w:tcPr>
          <w:p w14:paraId="2223C9D5" w14:textId="77777777" w:rsidR="00527287" w:rsidRPr="00362C42" w:rsidRDefault="00527287" w:rsidP="00FA1013">
            <w:pPr>
              <w:jc w:val="center"/>
            </w:pPr>
            <w:r w:rsidRPr="00362C42">
              <w:t>0.0006</w:t>
            </w:r>
          </w:p>
        </w:tc>
        <w:tc>
          <w:tcPr>
            <w:tcW w:w="1048" w:type="dxa"/>
            <w:noWrap/>
            <w:hideMark/>
          </w:tcPr>
          <w:p w14:paraId="5202A6B3" w14:textId="77777777" w:rsidR="00527287" w:rsidRPr="00362C42" w:rsidRDefault="00527287" w:rsidP="00FA1013">
            <w:pPr>
              <w:jc w:val="center"/>
            </w:pPr>
            <w:r w:rsidRPr="00362C42">
              <w:t>0.0007</w:t>
            </w:r>
          </w:p>
        </w:tc>
      </w:tr>
      <w:tr w:rsidR="00527287" w:rsidRPr="00362C42" w14:paraId="732A693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B89AAC" w14:textId="77777777" w:rsidR="00527287" w:rsidRPr="00362C42" w:rsidRDefault="00527287" w:rsidP="00FA1013">
            <w:pPr>
              <w:jc w:val="center"/>
            </w:pPr>
            <w:r w:rsidRPr="00362C42">
              <w:t>2,3-Dimethyl-2-cyclopentenone</w:t>
            </w:r>
          </w:p>
        </w:tc>
        <w:tc>
          <w:tcPr>
            <w:tcW w:w="1150" w:type="dxa"/>
          </w:tcPr>
          <w:p w14:paraId="4F126E95" w14:textId="77777777" w:rsidR="00527287" w:rsidRPr="00362C42" w:rsidRDefault="00527287" w:rsidP="00FA1013">
            <w:pPr>
              <w:jc w:val="center"/>
            </w:pPr>
            <w:r w:rsidRPr="00362C42">
              <w:t>0.0004</w:t>
            </w:r>
          </w:p>
        </w:tc>
        <w:tc>
          <w:tcPr>
            <w:tcW w:w="1048" w:type="dxa"/>
            <w:noWrap/>
            <w:hideMark/>
          </w:tcPr>
          <w:p w14:paraId="11292984" w14:textId="77777777" w:rsidR="00527287" w:rsidRPr="00362C42" w:rsidRDefault="00527287" w:rsidP="00FA1013">
            <w:pPr>
              <w:jc w:val="center"/>
            </w:pPr>
            <w:r w:rsidRPr="00362C42">
              <w:t>0.0004</w:t>
            </w:r>
          </w:p>
        </w:tc>
      </w:tr>
      <w:tr w:rsidR="00527287" w:rsidRPr="00362C42" w14:paraId="3D42229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D127E81" w14:textId="77777777" w:rsidR="00527287" w:rsidRPr="00362C42" w:rsidRDefault="00527287" w:rsidP="00FA1013">
            <w:pPr>
              <w:jc w:val="center"/>
            </w:pPr>
            <w:r w:rsidRPr="00362C42">
              <w:t>Acetoxy-2-butanone</w:t>
            </w:r>
          </w:p>
        </w:tc>
        <w:tc>
          <w:tcPr>
            <w:tcW w:w="1150" w:type="dxa"/>
          </w:tcPr>
          <w:p w14:paraId="098BDE87" w14:textId="77777777" w:rsidR="00527287" w:rsidRPr="00362C42" w:rsidRDefault="00527287" w:rsidP="00FA1013">
            <w:pPr>
              <w:jc w:val="center"/>
            </w:pPr>
            <w:r w:rsidRPr="00362C42">
              <w:t>0.0134</w:t>
            </w:r>
          </w:p>
        </w:tc>
        <w:tc>
          <w:tcPr>
            <w:tcW w:w="1048" w:type="dxa"/>
            <w:noWrap/>
            <w:hideMark/>
          </w:tcPr>
          <w:p w14:paraId="55E49558" w14:textId="77777777" w:rsidR="00527287" w:rsidRPr="00362C42" w:rsidRDefault="00527287" w:rsidP="00FA1013">
            <w:pPr>
              <w:jc w:val="center"/>
            </w:pPr>
            <w:r w:rsidRPr="00362C42">
              <w:t>0.0190</w:t>
            </w:r>
          </w:p>
        </w:tc>
      </w:tr>
      <w:tr w:rsidR="00527287" w:rsidRPr="00362C42" w14:paraId="12D6001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D34E719" w14:textId="77777777" w:rsidR="00527287" w:rsidRPr="00362C42" w:rsidRDefault="00527287" w:rsidP="00FA1013">
            <w:pPr>
              <w:jc w:val="center"/>
            </w:pPr>
            <w:r w:rsidRPr="00362C42">
              <w:t>2-Furfurylacetate</w:t>
            </w:r>
          </w:p>
        </w:tc>
        <w:tc>
          <w:tcPr>
            <w:tcW w:w="1150" w:type="dxa"/>
          </w:tcPr>
          <w:p w14:paraId="61927C6D" w14:textId="77777777" w:rsidR="00527287" w:rsidRPr="00362C42" w:rsidRDefault="00527287" w:rsidP="00FA1013">
            <w:pPr>
              <w:jc w:val="center"/>
            </w:pPr>
            <w:r w:rsidRPr="00362C42">
              <w:t>0.0164</w:t>
            </w:r>
          </w:p>
        </w:tc>
        <w:tc>
          <w:tcPr>
            <w:tcW w:w="1048" w:type="dxa"/>
            <w:noWrap/>
            <w:hideMark/>
          </w:tcPr>
          <w:p w14:paraId="4BBC5357" w14:textId="77777777" w:rsidR="00527287" w:rsidRPr="00362C42" w:rsidRDefault="00527287" w:rsidP="00FA1013">
            <w:pPr>
              <w:jc w:val="center"/>
            </w:pPr>
            <w:r w:rsidRPr="00362C42">
              <w:t>0.0226</w:t>
            </w:r>
          </w:p>
        </w:tc>
      </w:tr>
      <w:tr w:rsidR="00527287" w:rsidRPr="00362C42" w14:paraId="43D29AD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6CEDAEF" w14:textId="77777777" w:rsidR="00527287" w:rsidRPr="00362C42" w:rsidRDefault="00527287" w:rsidP="00FA1013">
            <w:pPr>
              <w:jc w:val="center"/>
            </w:pPr>
            <w:r w:rsidRPr="00362C42">
              <w:t>Propionic acid</w:t>
            </w:r>
          </w:p>
        </w:tc>
        <w:tc>
          <w:tcPr>
            <w:tcW w:w="1150" w:type="dxa"/>
          </w:tcPr>
          <w:p w14:paraId="38B1D579" w14:textId="77777777" w:rsidR="00527287" w:rsidRPr="00362C42" w:rsidRDefault="00527287" w:rsidP="00FA1013">
            <w:pPr>
              <w:jc w:val="center"/>
            </w:pPr>
            <w:r w:rsidRPr="00362C42">
              <w:t>0.0097</w:t>
            </w:r>
          </w:p>
        </w:tc>
        <w:tc>
          <w:tcPr>
            <w:tcW w:w="1048" w:type="dxa"/>
            <w:noWrap/>
            <w:hideMark/>
          </w:tcPr>
          <w:p w14:paraId="195743D9" w14:textId="77777777" w:rsidR="00527287" w:rsidRPr="00362C42" w:rsidRDefault="00527287" w:rsidP="00FA1013">
            <w:pPr>
              <w:jc w:val="center"/>
            </w:pPr>
            <w:r w:rsidRPr="00362C42">
              <w:t>0.0103</w:t>
            </w:r>
          </w:p>
        </w:tc>
      </w:tr>
      <w:tr w:rsidR="00527287" w:rsidRPr="00362C42" w14:paraId="2D05B17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18B4776" w14:textId="77777777" w:rsidR="00527287" w:rsidRPr="00362C42" w:rsidRDefault="00527287" w:rsidP="00FA1013">
            <w:pPr>
              <w:jc w:val="center"/>
            </w:pPr>
            <w:r w:rsidRPr="00362C42">
              <w:t>3-Methylpyrrole</w:t>
            </w:r>
          </w:p>
        </w:tc>
        <w:tc>
          <w:tcPr>
            <w:tcW w:w="1150" w:type="dxa"/>
          </w:tcPr>
          <w:p w14:paraId="57411810" w14:textId="77777777" w:rsidR="00527287" w:rsidRPr="00362C42" w:rsidRDefault="00527287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048" w:type="dxa"/>
            <w:noWrap/>
            <w:hideMark/>
          </w:tcPr>
          <w:p w14:paraId="7744FF5E" w14:textId="77777777" w:rsidR="00527287" w:rsidRPr="00362C42" w:rsidRDefault="00527287" w:rsidP="00FA1013">
            <w:pPr>
              <w:jc w:val="center"/>
            </w:pPr>
            <w:r w:rsidRPr="00362C42">
              <w:t>0.0002</w:t>
            </w:r>
          </w:p>
        </w:tc>
      </w:tr>
      <w:tr w:rsidR="00527287" w:rsidRPr="00362C42" w14:paraId="467421D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E76B118" w14:textId="77777777" w:rsidR="00527287" w:rsidRPr="00362C42" w:rsidRDefault="00527287" w:rsidP="00FA1013">
            <w:pPr>
              <w:jc w:val="center"/>
            </w:pPr>
            <w:r w:rsidRPr="00362C42">
              <w:t>5-Methylfurfural</w:t>
            </w:r>
          </w:p>
        </w:tc>
        <w:tc>
          <w:tcPr>
            <w:tcW w:w="1150" w:type="dxa"/>
          </w:tcPr>
          <w:p w14:paraId="3A74D7C3" w14:textId="77777777" w:rsidR="00527287" w:rsidRPr="00362C42" w:rsidRDefault="00527287" w:rsidP="00FA1013">
            <w:pPr>
              <w:jc w:val="center"/>
            </w:pPr>
            <w:r w:rsidRPr="00362C42">
              <w:t>0.0541</w:t>
            </w:r>
          </w:p>
        </w:tc>
        <w:tc>
          <w:tcPr>
            <w:tcW w:w="1048" w:type="dxa"/>
            <w:noWrap/>
            <w:hideMark/>
          </w:tcPr>
          <w:p w14:paraId="2F8618DA" w14:textId="77777777" w:rsidR="00527287" w:rsidRPr="00362C42" w:rsidRDefault="00527287" w:rsidP="00FA1013">
            <w:pPr>
              <w:jc w:val="center"/>
            </w:pPr>
            <w:r w:rsidRPr="00362C42">
              <w:t>0.0805</w:t>
            </w:r>
          </w:p>
        </w:tc>
      </w:tr>
      <w:tr w:rsidR="00527287" w:rsidRPr="00362C42" w14:paraId="015D1ED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42E2E2" w14:textId="77777777" w:rsidR="00527287" w:rsidRPr="00362C42" w:rsidRDefault="00527287" w:rsidP="00FA1013">
            <w:pPr>
              <w:jc w:val="center"/>
            </w:pPr>
            <w:r w:rsidRPr="00362C42">
              <w:t>2-Acetylpyridine</w:t>
            </w:r>
          </w:p>
        </w:tc>
        <w:tc>
          <w:tcPr>
            <w:tcW w:w="1150" w:type="dxa"/>
          </w:tcPr>
          <w:p w14:paraId="5106F7A1" w14:textId="77777777" w:rsidR="00527287" w:rsidRPr="00362C42" w:rsidRDefault="00527287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048" w:type="dxa"/>
            <w:noWrap/>
            <w:hideMark/>
          </w:tcPr>
          <w:p w14:paraId="1356BB53" w14:textId="77777777" w:rsidR="00527287" w:rsidRPr="00362C42" w:rsidRDefault="00527287" w:rsidP="00FA1013">
            <w:pPr>
              <w:jc w:val="center"/>
            </w:pPr>
            <w:r w:rsidRPr="00362C42">
              <w:t>0.0006</w:t>
            </w:r>
          </w:p>
        </w:tc>
      </w:tr>
      <w:tr w:rsidR="00527287" w:rsidRPr="00362C42" w14:paraId="2693185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750714" w14:textId="77777777" w:rsidR="00527287" w:rsidRPr="00362C42" w:rsidRDefault="00527287" w:rsidP="00FA1013">
            <w:pPr>
              <w:jc w:val="center"/>
            </w:pPr>
            <w:r w:rsidRPr="00362C42">
              <w:t>1-Methyl-2-formylpyrrole</w:t>
            </w:r>
          </w:p>
        </w:tc>
        <w:tc>
          <w:tcPr>
            <w:tcW w:w="1150" w:type="dxa"/>
          </w:tcPr>
          <w:p w14:paraId="609D7676" w14:textId="77777777" w:rsidR="00527287" w:rsidRPr="00362C42" w:rsidRDefault="00527287" w:rsidP="00FA1013">
            <w:pPr>
              <w:jc w:val="center"/>
            </w:pPr>
            <w:r w:rsidRPr="00362C42">
              <w:t>0.0021</w:t>
            </w:r>
          </w:p>
        </w:tc>
        <w:tc>
          <w:tcPr>
            <w:tcW w:w="1048" w:type="dxa"/>
            <w:noWrap/>
            <w:hideMark/>
          </w:tcPr>
          <w:p w14:paraId="13D67D56" w14:textId="77777777" w:rsidR="00527287" w:rsidRPr="00362C42" w:rsidRDefault="00527287" w:rsidP="00FA1013">
            <w:pPr>
              <w:jc w:val="center"/>
            </w:pPr>
            <w:r w:rsidRPr="00362C42">
              <w:t>0.0033</w:t>
            </w:r>
          </w:p>
        </w:tc>
      </w:tr>
      <w:tr w:rsidR="00527287" w:rsidRPr="00362C42" w14:paraId="5AF4A40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41ABCF7" w14:textId="77777777" w:rsidR="00527287" w:rsidRPr="00362C42" w:rsidRDefault="00527287" w:rsidP="00FA1013">
            <w:pPr>
              <w:jc w:val="center"/>
            </w:pPr>
            <w:r w:rsidRPr="00362C42">
              <w:t>g-Butyrolactone</w:t>
            </w:r>
          </w:p>
        </w:tc>
        <w:tc>
          <w:tcPr>
            <w:tcW w:w="1150" w:type="dxa"/>
          </w:tcPr>
          <w:p w14:paraId="40D0425F" w14:textId="77777777" w:rsidR="00527287" w:rsidRPr="00362C42" w:rsidRDefault="00527287" w:rsidP="00FA1013">
            <w:pPr>
              <w:jc w:val="center"/>
            </w:pPr>
            <w:r w:rsidRPr="00362C42">
              <w:t>0.0075</w:t>
            </w:r>
          </w:p>
        </w:tc>
        <w:tc>
          <w:tcPr>
            <w:tcW w:w="1048" w:type="dxa"/>
            <w:noWrap/>
            <w:hideMark/>
          </w:tcPr>
          <w:p w14:paraId="108F0D0F" w14:textId="77777777" w:rsidR="00527287" w:rsidRPr="00362C42" w:rsidRDefault="00527287" w:rsidP="00FA1013">
            <w:pPr>
              <w:jc w:val="center"/>
            </w:pPr>
            <w:r w:rsidRPr="00362C42">
              <w:t>0.0091</w:t>
            </w:r>
          </w:p>
        </w:tc>
      </w:tr>
      <w:tr w:rsidR="00527287" w:rsidRPr="00362C42" w14:paraId="4768B07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646A259" w14:textId="77777777" w:rsidR="00527287" w:rsidRPr="00362C42" w:rsidRDefault="00527287" w:rsidP="00FA1013">
            <w:pPr>
              <w:jc w:val="center"/>
            </w:pPr>
            <w:r w:rsidRPr="00362C42">
              <w:t>Furfuryl alcohol</w:t>
            </w:r>
          </w:p>
        </w:tc>
        <w:tc>
          <w:tcPr>
            <w:tcW w:w="1150" w:type="dxa"/>
          </w:tcPr>
          <w:p w14:paraId="0ECF1471" w14:textId="77777777" w:rsidR="00527287" w:rsidRPr="00362C42" w:rsidRDefault="00527287" w:rsidP="00FA1013">
            <w:pPr>
              <w:jc w:val="center"/>
            </w:pPr>
            <w:r w:rsidRPr="00362C42">
              <w:t>0.1925</w:t>
            </w:r>
          </w:p>
        </w:tc>
        <w:tc>
          <w:tcPr>
            <w:tcW w:w="1048" w:type="dxa"/>
            <w:noWrap/>
            <w:hideMark/>
          </w:tcPr>
          <w:p w14:paraId="394FD9F0" w14:textId="77777777" w:rsidR="00527287" w:rsidRPr="00362C42" w:rsidRDefault="00527287" w:rsidP="00FA1013">
            <w:pPr>
              <w:jc w:val="center"/>
            </w:pPr>
            <w:r w:rsidRPr="00362C42">
              <w:t>0.2104</w:t>
            </w:r>
          </w:p>
        </w:tc>
      </w:tr>
      <w:tr w:rsidR="00527287" w:rsidRPr="00362C42" w14:paraId="0D459BB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645BA3E" w14:textId="77777777" w:rsidR="00527287" w:rsidRPr="00362C42" w:rsidRDefault="00527287" w:rsidP="00FA1013">
            <w:pPr>
              <w:jc w:val="center"/>
            </w:pPr>
            <w:r w:rsidRPr="00362C42">
              <w:t>Isovaleric acid</w:t>
            </w:r>
          </w:p>
        </w:tc>
        <w:tc>
          <w:tcPr>
            <w:tcW w:w="1150" w:type="dxa"/>
          </w:tcPr>
          <w:p w14:paraId="0C06922D" w14:textId="77777777" w:rsidR="00527287" w:rsidRPr="00362C42" w:rsidRDefault="00527287" w:rsidP="00FA1013">
            <w:pPr>
              <w:jc w:val="center"/>
            </w:pPr>
            <w:r w:rsidRPr="00362C42">
              <w:t>0.0241</w:t>
            </w:r>
          </w:p>
        </w:tc>
        <w:tc>
          <w:tcPr>
            <w:tcW w:w="1048" w:type="dxa"/>
            <w:noWrap/>
            <w:hideMark/>
          </w:tcPr>
          <w:p w14:paraId="73227DEB" w14:textId="77777777" w:rsidR="00527287" w:rsidRPr="00362C42" w:rsidRDefault="00527287" w:rsidP="00FA1013">
            <w:pPr>
              <w:jc w:val="center"/>
            </w:pPr>
            <w:r w:rsidRPr="00362C42">
              <w:t>0.0233</w:t>
            </w:r>
          </w:p>
        </w:tc>
      </w:tr>
      <w:tr w:rsidR="00527287" w:rsidRPr="00362C42" w14:paraId="75697D2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27321A1" w14:textId="77777777" w:rsidR="00527287" w:rsidRPr="00362C42" w:rsidRDefault="00527287" w:rsidP="00FA1013">
            <w:pPr>
              <w:jc w:val="center"/>
            </w:pPr>
            <w:r w:rsidRPr="00362C42">
              <w:t>2-Furfuryl-5-methylfuran</w:t>
            </w:r>
          </w:p>
        </w:tc>
        <w:tc>
          <w:tcPr>
            <w:tcW w:w="1150" w:type="dxa"/>
          </w:tcPr>
          <w:p w14:paraId="55DE0424" w14:textId="77777777" w:rsidR="00527287" w:rsidRPr="00362C42" w:rsidRDefault="00527287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048" w:type="dxa"/>
            <w:noWrap/>
            <w:hideMark/>
          </w:tcPr>
          <w:p w14:paraId="4151AD13" w14:textId="77777777" w:rsidR="00527287" w:rsidRPr="00362C42" w:rsidRDefault="00527287" w:rsidP="00FA1013">
            <w:pPr>
              <w:jc w:val="center"/>
            </w:pPr>
            <w:r w:rsidRPr="00362C42">
              <w:t>0.0001</w:t>
            </w:r>
          </w:p>
        </w:tc>
      </w:tr>
      <w:tr w:rsidR="00527287" w:rsidRPr="00362C42" w14:paraId="7B3E13B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AF242E9" w14:textId="77777777" w:rsidR="00527287" w:rsidRPr="00362C42" w:rsidRDefault="00527287" w:rsidP="00FA1013">
            <w:pPr>
              <w:jc w:val="center"/>
            </w:pPr>
            <w:r w:rsidRPr="00362C42">
              <w:t>2,5-Dihydrofuranone</w:t>
            </w:r>
          </w:p>
        </w:tc>
        <w:tc>
          <w:tcPr>
            <w:tcW w:w="1150" w:type="dxa"/>
          </w:tcPr>
          <w:p w14:paraId="6AFDE272" w14:textId="77777777" w:rsidR="00527287" w:rsidRPr="00362C42" w:rsidRDefault="00527287" w:rsidP="00FA1013">
            <w:pPr>
              <w:jc w:val="center"/>
            </w:pPr>
            <w:r w:rsidRPr="00362C42">
              <w:t>0.0056</w:t>
            </w:r>
          </w:p>
        </w:tc>
        <w:tc>
          <w:tcPr>
            <w:tcW w:w="1048" w:type="dxa"/>
            <w:noWrap/>
            <w:hideMark/>
          </w:tcPr>
          <w:p w14:paraId="28E52EB8" w14:textId="77777777" w:rsidR="00527287" w:rsidRPr="00362C42" w:rsidRDefault="00527287" w:rsidP="00FA1013">
            <w:pPr>
              <w:jc w:val="center"/>
            </w:pPr>
            <w:r w:rsidRPr="00362C42">
              <w:t>0.0057</w:t>
            </w:r>
          </w:p>
        </w:tc>
      </w:tr>
      <w:tr w:rsidR="00527287" w:rsidRPr="00362C42" w14:paraId="02479A8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7867F1D" w14:textId="77777777" w:rsidR="00527287" w:rsidRPr="00362C42" w:rsidRDefault="00527287" w:rsidP="00FA1013">
            <w:pPr>
              <w:jc w:val="center"/>
            </w:pPr>
            <w:r w:rsidRPr="00362C42">
              <w:t>1-Furfurylpyrrole</w:t>
            </w:r>
          </w:p>
        </w:tc>
        <w:tc>
          <w:tcPr>
            <w:tcW w:w="1150" w:type="dxa"/>
          </w:tcPr>
          <w:p w14:paraId="1DC7414C" w14:textId="77777777" w:rsidR="00527287" w:rsidRPr="00362C42" w:rsidRDefault="00527287" w:rsidP="00FA1013">
            <w:pPr>
              <w:jc w:val="center"/>
            </w:pPr>
            <w:r w:rsidRPr="00362C42">
              <w:t>0.0011</w:t>
            </w:r>
          </w:p>
        </w:tc>
        <w:tc>
          <w:tcPr>
            <w:tcW w:w="1048" w:type="dxa"/>
            <w:noWrap/>
            <w:hideMark/>
          </w:tcPr>
          <w:p w14:paraId="0020B836" w14:textId="77777777" w:rsidR="00527287" w:rsidRPr="00362C42" w:rsidRDefault="00527287" w:rsidP="00FA1013">
            <w:pPr>
              <w:jc w:val="center"/>
            </w:pPr>
            <w:r w:rsidRPr="00362C42">
              <w:t>0.0011</w:t>
            </w:r>
          </w:p>
        </w:tc>
      </w:tr>
      <w:tr w:rsidR="00527287" w:rsidRPr="00362C42" w14:paraId="2E63B6A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00F023" w14:textId="77777777" w:rsidR="00527287" w:rsidRPr="00362C42" w:rsidRDefault="00527287" w:rsidP="00FA1013">
            <w:pPr>
              <w:jc w:val="center"/>
            </w:pPr>
            <w:r w:rsidRPr="00362C42">
              <w:t>2-Methoxy-4-vinylguaiacol</w:t>
            </w:r>
          </w:p>
        </w:tc>
        <w:tc>
          <w:tcPr>
            <w:tcW w:w="1150" w:type="dxa"/>
          </w:tcPr>
          <w:p w14:paraId="0F09398F" w14:textId="77777777" w:rsidR="00527287" w:rsidRPr="00362C42" w:rsidRDefault="00527287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048" w:type="dxa"/>
            <w:noWrap/>
            <w:hideMark/>
          </w:tcPr>
          <w:p w14:paraId="6FF1E825" w14:textId="77777777" w:rsidR="00527287" w:rsidRPr="00362C42" w:rsidRDefault="00527287" w:rsidP="00FA1013">
            <w:pPr>
              <w:jc w:val="center"/>
            </w:pPr>
            <w:r w:rsidRPr="00362C42">
              <w:t>0.0011</w:t>
            </w:r>
          </w:p>
        </w:tc>
      </w:tr>
      <w:tr w:rsidR="00527287" w:rsidRPr="00362C42" w14:paraId="2C38CB9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26434B6" w14:textId="77777777" w:rsidR="00527287" w:rsidRPr="00362C42" w:rsidRDefault="00527287" w:rsidP="00FA1013">
            <w:pPr>
              <w:jc w:val="center"/>
            </w:pPr>
            <w:r w:rsidRPr="00362C42">
              <w:t>Phenylethyl alcohol</w:t>
            </w:r>
          </w:p>
        </w:tc>
        <w:tc>
          <w:tcPr>
            <w:tcW w:w="1150" w:type="dxa"/>
          </w:tcPr>
          <w:p w14:paraId="1946FB7E" w14:textId="77777777" w:rsidR="00527287" w:rsidRPr="00362C42" w:rsidRDefault="00527287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048" w:type="dxa"/>
            <w:noWrap/>
            <w:hideMark/>
          </w:tcPr>
          <w:p w14:paraId="532ACE4A" w14:textId="77777777" w:rsidR="00527287" w:rsidRPr="00362C42" w:rsidRDefault="00527287" w:rsidP="00FA1013">
            <w:pPr>
              <w:jc w:val="center"/>
            </w:pPr>
            <w:r w:rsidRPr="00362C42">
              <w:t>0.0002</w:t>
            </w:r>
          </w:p>
        </w:tc>
      </w:tr>
      <w:tr w:rsidR="00527287" w:rsidRPr="00362C42" w14:paraId="4D19A9B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9E7507A" w14:textId="77777777" w:rsidR="00527287" w:rsidRPr="00362C42" w:rsidRDefault="00527287" w:rsidP="00FA1013">
            <w:pPr>
              <w:jc w:val="center"/>
            </w:pPr>
            <w:r w:rsidRPr="00362C42">
              <w:t>2-Thiophenemethanol</w:t>
            </w:r>
          </w:p>
        </w:tc>
        <w:tc>
          <w:tcPr>
            <w:tcW w:w="1150" w:type="dxa"/>
          </w:tcPr>
          <w:p w14:paraId="5A070C05" w14:textId="77777777" w:rsidR="00527287" w:rsidRPr="00362C42" w:rsidRDefault="00527287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048" w:type="dxa"/>
            <w:noWrap/>
            <w:hideMark/>
          </w:tcPr>
          <w:p w14:paraId="5B650264" w14:textId="77777777" w:rsidR="00527287" w:rsidRPr="00362C42" w:rsidRDefault="00527287" w:rsidP="00FA1013">
            <w:pPr>
              <w:jc w:val="center"/>
            </w:pPr>
            <w:r w:rsidRPr="00362C42">
              <w:t>0.0003</w:t>
            </w:r>
          </w:p>
        </w:tc>
      </w:tr>
      <w:tr w:rsidR="00527287" w:rsidRPr="00362C42" w14:paraId="5258EF5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90C731" w14:textId="77777777" w:rsidR="00527287" w:rsidRPr="00362C42" w:rsidRDefault="00527287" w:rsidP="00FA1013">
            <w:pPr>
              <w:jc w:val="center"/>
            </w:pPr>
            <w:r w:rsidRPr="00362C42">
              <w:t>2-Acetylpyrrole</w:t>
            </w:r>
          </w:p>
        </w:tc>
        <w:tc>
          <w:tcPr>
            <w:tcW w:w="1150" w:type="dxa"/>
          </w:tcPr>
          <w:p w14:paraId="09368A5B" w14:textId="77777777" w:rsidR="00527287" w:rsidRPr="00362C42" w:rsidRDefault="00527287" w:rsidP="00FA1013">
            <w:pPr>
              <w:jc w:val="center"/>
            </w:pPr>
            <w:r w:rsidRPr="00362C42">
              <w:t>0.0019</w:t>
            </w:r>
          </w:p>
        </w:tc>
        <w:tc>
          <w:tcPr>
            <w:tcW w:w="1048" w:type="dxa"/>
            <w:noWrap/>
            <w:hideMark/>
          </w:tcPr>
          <w:p w14:paraId="0C6679BD" w14:textId="77777777" w:rsidR="00527287" w:rsidRPr="00362C42" w:rsidRDefault="00527287" w:rsidP="00FA1013">
            <w:pPr>
              <w:jc w:val="center"/>
            </w:pPr>
            <w:r w:rsidRPr="00362C42">
              <w:t>0.0019</w:t>
            </w:r>
          </w:p>
        </w:tc>
      </w:tr>
      <w:tr w:rsidR="00527287" w:rsidRPr="00362C42" w14:paraId="5540565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8E3F3B1" w14:textId="77777777" w:rsidR="00527287" w:rsidRPr="00362C42" w:rsidRDefault="00527287" w:rsidP="00FA1013">
            <w:pPr>
              <w:jc w:val="center"/>
            </w:pPr>
            <w:proofErr w:type="spellStart"/>
            <w:r w:rsidRPr="00362C42">
              <w:t>Difurfuryl</w:t>
            </w:r>
            <w:proofErr w:type="spellEnd"/>
            <w:r w:rsidRPr="00362C42">
              <w:t xml:space="preserve"> ether</w:t>
            </w:r>
          </w:p>
        </w:tc>
        <w:tc>
          <w:tcPr>
            <w:tcW w:w="1150" w:type="dxa"/>
          </w:tcPr>
          <w:p w14:paraId="1C08A186" w14:textId="77777777" w:rsidR="00527287" w:rsidRPr="00362C42" w:rsidRDefault="00527287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048" w:type="dxa"/>
            <w:noWrap/>
            <w:hideMark/>
          </w:tcPr>
          <w:p w14:paraId="12294B74" w14:textId="77777777" w:rsidR="00527287" w:rsidRPr="00362C42" w:rsidRDefault="00527287" w:rsidP="00FA1013">
            <w:pPr>
              <w:jc w:val="center"/>
            </w:pPr>
            <w:r w:rsidRPr="00362C42">
              <w:t>0.0001</w:t>
            </w:r>
          </w:p>
        </w:tc>
      </w:tr>
      <w:tr w:rsidR="00527287" w:rsidRPr="00362C42" w14:paraId="67184F2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03D2019" w14:textId="77777777" w:rsidR="00527287" w:rsidRPr="00362C42" w:rsidRDefault="00527287" w:rsidP="00FA1013">
            <w:pPr>
              <w:jc w:val="center"/>
            </w:pPr>
            <w:r w:rsidRPr="00362C42">
              <w:t>2-Formylpyrrole</w:t>
            </w:r>
          </w:p>
        </w:tc>
        <w:tc>
          <w:tcPr>
            <w:tcW w:w="1150" w:type="dxa"/>
          </w:tcPr>
          <w:p w14:paraId="64052669" w14:textId="77777777" w:rsidR="00527287" w:rsidRPr="00362C42" w:rsidRDefault="00527287" w:rsidP="00FA1013">
            <w:pPr>
              <w:jc w:val="center"/>
            </w:pPr>
            <w:r w:rsidRPr="00362C42">
              <w:t>0.0019</w:t>
            </w:r>
          </w:p>
        </w:tc>
        <w:tc>
          <w:tcPr>
            <w:tcW w:w="1048" w:type="dxa"/>
            <w:noWrap/>
            <w:hideMark/>
          </w:tcPr>
          <w:p w14:paraId="349F875A" w14:textId="77777777" w:rsidR="00527287" w:rsidRPr="00362C42" w:rsidRDefault="00527287" w:rsidP="00FA1013">
            <w:pPr>
              <w:jc w:val="center"/>
            </w:pPr>
            <w:r w:rsidRPr="00362C42">
              <w:t>0.0023</w:t>
            </w:r>
          </w:p>
        </w:tc>
      </w:tr>
      <w:tr w:rsidR="00527287" w:rsidRPr="00362C42" w14:paraId="102BF12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AA25621" w14:textId="77777777" w:rsidR="00527287" w:rsidRPr="00362C42" w:rsidRDefault="00527287" w:rsidP="00FA1013">
            <w:pPr>
              <w:jc w:val="center"/>
            </w:pPr>
            <w:r w:rsidRPr="00362C42">
              <w:t>Pyridine</w:t>
            </w:r>
          </w:p>
        </w:tc>
        <w:tc>
          <w:tcPr>
            <w:tcW w:w="1150" w:type="dxa"/>
          </w:tcPr>
          <w:p w14:paraId="30CEEF3B" w14:textId="77777777" w:rsidR="00527287" w:rsidRPr="00362C42" w:rsidRDefault="00527287" w:rsidP="00FA1013">
            <w:pPr>
              <w:jc w:val="center"/>
            </w:pPr>
            <w:r w:rsidRPr="00362C42">
              <w:t>0.0653</w:t>
            </w:r>
          </w:p>
        </w:tc>
        <w:tc>
          <w:tcPr>
            <w:tcW w:w="1048" w:type="dxa"/>
            <w:noWrap/>
            <w:hideMark/>
          </w:tcPr>
          <w:p w14:paraId="0DBC699A" w14:textId="77777777" w:rsidR="00527287" w:rsidRPr="00362C42" w:rsidRDefault="00527287" w:rsidP="00FA1013">
            <w:pPr>
              <w:jc w:val="center"/>
            </w:pPr>
            <w:r w:rsidRPr="00362C42">
              <w:t>0.0673</w:t>
            </w:r>
          </w:p>
        </w:tc>
      </w:tr>
      <w:tr w:rsidR="00527287" w:rsidRPr="00362C42" w14:paraId="0564D29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0CED4C3" w14:textId="77777777" w:rsidR="00527287" w:rsidRPr="00362C42" w:rsidRDefault="00527287" w:rsidP="00FA1013">
            <w:pPr>
              <w:jc w:val="center"/>
            </w:pPr>
            <w:r w:rsidRPr="00362C42">
              <w:t>Guaiacol</w:t>
            </w:r>
          </w:p>
        </w:tc>
        <w:tc>
          <w:tcPr>
            <w:tcW w:w="1150" w:type="dxa"/>
          </w:tcPr>
          <w:p w14:paraId="19C4F8C9" w14:textId="77777777" w:rsidR="00527287" w:rsidRPr="00362C42" w:rsidRDefault="00527287" w:rsidP="00FA1013">
            <w:pPr>
              <w:jc w:val="center"/>
            </w:pPr>
            <w:r w:rsidRPr="00362C42">
              <w:t>0.0004</w:t>
            </w:r>
          </w:p>
        </w:tc>
        <w:tc>
          <w:tcPr>
            <w:tcW w:w="1048" w:type="dxa"/>
            <w:noWrap/>
            <w:hideMark/>
          </w:tcPr>
          <w:p w14:paraId="3488F67C" w14:textId="77777777" w:rsidR="00527287" w:rsidRPr="00362C42" w:rsidRDefault="00527287" w:rsidP="00FA1013">
            <w:pPr>
              <w:jc w:val="center"/>
            </w:pPr>
            <w:r w:rsidRPr="00362C42">
              <w:t>0.0005</w:t>
            </w:r>
          </w:p>
        </w:tc>
      </w:tr>
    </w:tbl>
    <w:p w14:paraId="611AB8F8" w14:textId="77777777" w:rsidR="00094473" w:rsidRDefault="00094473"/>
    <w:sectPr w:rsidR="0009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5C69C" w14:textId="77777777" w:rsidR="00E90773" w:rsidRDefault="00E90773" w:rsidP="00527287">
      <w:r>
        <w:separator/>
      </w:r>
    </w:p>
  </w:endnote>
  <w:endnote w:type="continuationSeparator" w:id="0">
    <w:p w14:paraId="07965CA2" w14:textId="77777777" w:rsidR="00E90773" w:rsidRDefault="00E90773" w:rsidP="00527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1351F" w14:textId="77777777" w:rsidR="00E90773" w:rsidRDefault="00E90773" w:rsidP="00527287">
      <w:r>
        <w:separator/>
      </w:r>
    </w:p>
  </w:footnote>
  <w:footnote w:type="continuationSeparator" w:id="0">
    <w:p w14:paraId="3E67AF4A" w14:textId="77777777" w:rsidR="00E90773" w:rsidRDefault="00E90773" w:rsidP="00527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F5"/>
    <w:rsid w:val="00094473"/>
    <w:rsid w:val="003629F5"/>
    <w:rsid w:val="00527287"/>
    <w:rsid w:val="00E9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4C72FF-4100-4CE0-961E-0F32E894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2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2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287"/>
    <w:rPr>
      <w:sz w:val="18"/>
      <w:szCs w:val="18"/>
    </w:rPr>
  </w:style>
  <w:style w:type="table" w:styleId="a7">
    <w:name w:val="Table Grid"/>
    <w:basedOn w:val="a1"/>
    <w:uiPriority w:val="39"/>
    <w:rsid w:val="0052728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8:09:00Z</dcterms:created>
  <dcterms:modified xsi:type="dcterms:W3CDTF">2022-07-28T08:09:00Z</dcterms:modified>
</cp:coreProperties>
</file>